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87725" w14:textId="77777777" w:rsidR="001C665F" w:rsidRPr="004044CB" w:rsidRDefault="001C665F" w:rsidP="001C665F">
      <w:pPr>
        <w:pStyle w:val="Heading2"/>
      </w:pPr>
      <w:r w:rsidRPr="004044CB">
        <w:t>CN vs. AD</w:t>
      </w:r>
    </w:p>
    <w:p w14:paraId="4ADF933E" w14:textId="77777777" w:rsidR="001C665F" w:rsidRDefault="001C665F" w:rsidP="001C665F">
      <w:pPr>
        <w:pStyle w:val="APar1"/>
        <w:rPr>
          <w:b/>
          <w:bCs/>
        </w:rPr>
      </w:pPr>
      <w:r w:rsidRPr="004044CB">
        <w:t xml:space="preserve">In the comparative analysis for CN vs. AD, we used the MLP classifier and a rank-based approach to identify the most predictive subset from the top 50 features </w:t>
      </w:r>
      <w:r w:rsidRPr="00B802D6">
        <w:t>with the largest absolute LASSO coefficients, reflecting the most informative non-zero weights from the regression model.</w:t>
      </w:r>
    </w:p>
    <w:p w14:paraId="7E209254" w14:textId="77777777" w:rsidR="001C665F" w:rsidRDefault="001C665F" w:rsidP="001C665F">
      <w:pPr>
        <w:pStyle w:val="APar1"/>
      </w:pPr>
      <w:r w:rsidRPr="00E356FB">
        <w:t>Features were ranked in descending order of their absolute LASSO coefficients and added one by one to the feature set. For each subset size, an MLP model was trained using stratified cross-validation, and its performance was evaluated. This iterative procedure enabled systematic identification of the optimal subset.</w:t>
      </w:r>
    </w:p>
    <w:p w14:paraId="429A946E" w14:textId="77777777" w:rsidR="001C665F" w:rsidRPr="004044CB" w:rsidRDefault="001C665F" w:rsidP="001C665F">
      <w:pPr>
        <w:pStyle w:val="APar1"/>
      </w:pPr>
      <w:r w:rsidRPr="004044CB">
        <w:t>As shown in Figure 2, the optimal subset comprised 36 features, where the MLP classifier demonstrated outstanding performance, achieving a ROC AUC of 0.951, an accuracy of 0.907, a specificity of 0.916, and a sensitivity of 0.897. This configuration was selected as the optimal point based on the average of ROC AUC and accuracy, emphasizing the significance of these metrics in evaluating prediction models. These results demonstrate the effectiveness of this subset in differentiating between AD and CN subjects.</w:t>
      </w:r>
    </w:p>
    <w:p w14:paraId="3F3D19CD" w14:textId="77777777" w:rsidR="001C665F" w:rsidRPr="004044CB" w:rsidRDefault="001C665F" w:rsidP="001C665F">
      <w:r w:rsidRPr="004044CB">
        <w:rPr>
          <w:noProof/>
          <w:lang w:val="tr-TR" w:eastAsia="tr-TR"/>
        </w:rPr>
        <w:drawing>
          <wp:inline distT="0" distB="0" distL="0" distR="0" wp14:anchorId="14AEA808" wp14:editId="0B70E698">
            <wp:extent cx="5851397" cy="2089785"/>
            <wp:effectExtent l="0" t="0" r="0" b="5715"/>
            <wp:docPr id="14478839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883906" name="Picture 3"/>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851397" cy="2089785"/>
                    </a:xfrm>
                    <a:prstGeom prst="rect">
                      <a:avLst/>
                    </a:prstGeom>
                    <a:noFill/>
                    <a:ln>
                      <a:noFill/>
                    </a:ln>
                  </pic:spPr>
                </pic:pic>
              </a:graphicData>
            </a:graphic>
          </wp:inline>
        </w:drawing>
      </w:r>
    </w:p>
    <w:p w14:paraId="26139F25" w14:textId="77777777" w:rsidR="001C665F" w:rsidRPr="004044CB" w:rsidRDefault="001C665F" w:rsidP="001C665F">
      <w:pPr>
        <w:pStyle w:val="01ACaption"/>
      </w:pPr>
      <w:r w:rsidRPr="004044CB">
        <w:rPr>
          <w:b/>
          <w:bCs/>
        </w:rPr>
        <w:t>Fig. 2.</w:t>
      </w:r>
      <w:r w:rsidRPr="004044CB">
        <w:t xml:space="preserve"> Performance of MLP Classifier with LASSO-Selected Features for CN vs. AD Discrimination</w:t>
      </w:r>
    </w:p>
    <w:p w14:paraId="59CD27D4" w14:textId="77777777" w:rsidR="001C665F" w:rsidRPr="004044CB" w:rsidRDefault="001C665F" w:rsidP="001C665F">
      <w:r w:rsidRPr="004044CB">
        <w:rPr>
          <w:noProof/>
          <w:lang w:val="tr-TR" w:eastAsia="tr-TR"/>
        </w:rPr>
        <w:drawing>
          <wp:inline distT="0" distB="0" distL="0" distR="0" wp14:anchorId="054B04BA" wp14:editId="2A010D31">
            <wp:extent cx="5943600" cy="2926825"/>
            <wp:effectExtent l="0" t="0" r="0" b="6985"/>
            <wp:docPr id="1409570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57036"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26825"/>
                    </a:xfrm>
                    <a:prstGeom prst="rect">
                      <a:avLst/>
                    </a:prstGeom>
                  </pic:spPr>
                </pic:pic>
              </a:graphicData>
            </a:graphic>
          </wp:inline>
        </w:drawing>
      </w:r>
    </w:p>
    <w:p w14:paraId="2E7DE49B" w14:textId="77777777" w:rsidR="001C665F" w:rsidRPr="004044CB" w:rsidRDefault="001C665F" w:rsidP="001C665F">
      <w:pPr>
        <w:pStyle w:val="01ACaption"/>
      </w:pPr>
      <w:r w:rsidRPr="004044CB">
        <w:rPr>
          <w:b/>
          <w:bCs/>
        </w:rPr>
        <w:lastRenderedPageBreak/>
        <w:t>Fig. 3.</w:t>
      </w:r>
      <w:r w:rsidRPr="004044CB">
        <w:t xml:space="preserve"> Feature correlation matrix for the group of features with the highest accuracy in discriminating CN from AD</w:t>
      </w:r>
    </w:p>
    <w:p w14:paraId="2EB7DA10" w14:textId="77777777" w:rsidR="001C665F" w:rsidRDefault="001C665F" w:rsidP="001C665F">
      <w:pPr>
        <w:pStyle w:val="APar1"/>
      </w:pPr>
      <w:r w:rsidRPr="004044CB">
        <w:t xml:space="preserve">Further refinement involved Pearson correlation analysis on these 36 features (Figure 3) to reduce redundancy and ensure each feature contributed uniquely to the model. </w:t>
      </w:r>
    </w:p>
    <w:p w14:paraId="5E3563CA" w14:textId="77777777" w:rsidR="001C665F" w:rsidRPr="004044CB" w:rsidRDefault="001C665F" w:rsidP="001C665F">
      <w:pPr>
        <w:pStyle w:val="APar1"/>
      </w:pPr>
      <w:r w:rsidRPr="00B802D6">
        <w:t xml:space="preserve">Features with high pairwise correlation were excluded to reduce multicollinearity, and selection of uncorrelated features was supported using Spearman rank correlation to confirm the absence of statistically significant associations. </w:t>
      </w:r>
      <w:r w:rsidRPr="004044CB">
        <w:t>The selected features, detailed in Table 5, exhibit minimal correlation, establishing a robust foundation for the predictive model.</w:t>
      </w:r>
    </w:p>
    <w:p w14:paraId="41421D44" w14:textId="77777777" w:rsidR="001C665F" w:rsidRPr="004044CB" w:rsidRDefault="001C665F" w:rsidP="001C665F">
      <w:pPr>
        <w:pStyle w:val="01ACaption"/>
      </w:pPr>
      <w:r w:rsidRPr="004044CB">
        <w:rPr>
          <w:b/>
          <w:bCs/>
        </w:rPr>
        <w:t>Table 5:</w:t>
      </w:r>
      <w:r w:rsidRPr="004044CB">
        <w:t xml:space="preserve"> Highly uncorrelated feature pairs for distinguishing CN vs. AD identified through the Pearson correlation test, showing minimal correlation and corresponding p-values</w:t>
      </w:r>
    </w:p>
    <w:tbl>
      <w:tblPr>
        <w:tblW w:w="92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0"/>
        <w:gridCol w:w="3589"/>
        <w:gridCol w:w="956"/>
        <w:gridCol w:w="989"/>
      </w:tblGrid>
      <w:tr w:rsidR="001C665F" w:rsidRPr="004044CB" w14:paraId="28E876EC" w14:textId="77777777" w:rsidTr="00366CEF">
        <w:trPr>
          <w:trHeight w:val="252"/>
          <w:jc w:val="center"/>
        </w:trPr>
        <w:tc>
          <w:tcPr>
            <w:tcW w:w="7259" w:type="dxa"/>
            <w:gridSpan w:val="2"/>
            <w:noWrap/>
            <w:vAlign w:val="center"/>
            <w:hideMark/>
          </w:tcPr>
          <w:p w14:paraId="20698E39" w14:textId="77777777" w:rsidR="001C665F" w:rsidRPr="004044CB" w:rsidRDefault="001C665F" w:rsidP="00366CEF">
            <w:pPr>
              <w:pStyle w:val="01ATable"/>
            </w:pPr>
            <w:r w:rsidRPr="004044CB">
              <w:t>Uncorrelated Features (Feature Name, FS ID, left/right hand)</w:t>
            </w:r>
          </w:p>
        </w:tc>
        <w:tc>
          <w:tcPr>
            <w:tcW w:w="956" w:type="dxa"/>
            <w:noWrap/>
            <w:vAlign w:val="center"/>
            <w:hideMark/>
          </w:tcPr>
          <w:p w14:paraId="0C81F65B" w14:textId="77777777" w:rsidR="001C665F" w:rsidRPr="004044CB" w:rsidRDefault="001C665F" w:rsidP="00366CEF">
            <w:pPr>
              <w:pStyle w:val="01ATable"/>
            </w:pPr>
            <w:r w:rsidRPr="004044CB">
              <w:t>Correlation</w:t>
            </w:r>
          </w:p>
        </w:tc>
        <w:tc>
          <w:tcPr>
            <w:tcW w:w="989" w:type="dxa"/>
            <w:noWrap/>
            <w:vAlign w:val="center"/>
            <w:hideMark/>
          </w:tcPr>
          <w:p w14:paraId="70D4A5C5" w14:textId="77777777" w:rsidR="001C665F" w:rsidRPr="004044CB" w:rsidRDefault="001C665F" w:rsidP="00366CEF">
            <w:pPr>
              <w:pStyle w:val="01ATable"/>
            </w:pPr>
            <w:r w:rsidRPr="004044CB">
              <w:t>P-Value</w:t>
            </w:r>
          </w:p>
        </w:tc>
      </w:tr>
      <w:tr w:rsidR="001C665F" w:rsidRPr="004044CB" w14:paraId="4A1DF291" w14:textId="77777777" w:rsidTr="00366CEF">
        <w:trPr>
          <w:trHeight w:val="252"/>
          <w:jc w:val="center"/>
        </w:trPr>
        <w:tc>
          <w:tcPr>
            <w:tcW w:w="3670" w:type="dxa"/>
            <w:noWrap/>
            <w:vAlign w:val="center"/>
            <w:hideMark/>
          </w:tcPr>
          <w:p w14:paraId="7926F50D" w14:textId="77777777" w:rsidR="001C665F" w:rsidRPr="004044CB" w:rsidRDefault="001C665F" w:rsidP="00366CEF">
            <w:pPr>
              <w:pStyle w:val="01ATable"/>
            </w:pPr>
            <w:r w:rsidRPr="004044CB">
              <w:t>original_shape_Flatness_7003_lh</w:t>
            </w:r>
          </w:p>
        </w:tc>
        <w:tc>
          <w:tcPr>
            <w:tcW w:w="3589" w:type="dxa"/>
            <w:noWrap/>
            <w:vAlign w:val="center"/>
            <w:hideMark/>
          </w:tcPr>
          <w:p w14:paraId="6693F233" w14:textId="77777777" w:rsidR="001C665F" w:rsidRPr="004044CB" w:rsidRDefault="001C665F" w:rsidP="00366CEF">
            <w:pPr>
              <w:pStyle w:val="01ATable"/>
            </w:pPr>
            <w:r w:rsidRPr="004044CB">
              <w:t>original_firstorder_Skewness_7010_lh</w:t>
            </w:r>
          </w:p>
        </w:tc>
        <w:tc>
          <w:tcPr>
            <w:tcW w:w="956" w:type="dxa"/>
            <w:noWrap/>
            <w:vAlign w:val="center"/>
            <w:hideMark/>
          </w:tcPr>
          <w:p w14:paraId="54BF7FBE" w14:textId="77777777" w:rsidR="001C665F" w:rsidRPr="004044CB" w:rsidRDefault="001C665F" w:rsidP="00366CEF">
            <w:pPr>
              <w:pStyle w:val="01ATable"/>
            </w:pPr>
            <w:r w:rsidRPr="004044CB">
              <w:t>0.001</w:t>
            </w:r>
          </w:p>
        </w:tc>
        <w:tc>
          <w:tcPr>
            <w:tcW w:w="989" w:type="dxa"/>
            <w:noWrap/>
            <w:vAlign w:val="center"/>
            <w:hideMark/>
          </w:tcPr>
          <w:p w14:paraId="51948778" w14:textId="77777777" w:rsidR="001C665F" w:rsidRPr="004044CB" w:rsidRDefault="001C665F" w:rsidP="00366CEF">
            <w:pPr>
              <w:pStyle w:val="01ATable"/>
            </w:pPr>
            <w:r w:rsidRPr="004044CB">
              <w:t>8.64E-01</w:t>
            </w:r>
          </w:p>
        </w:tc>
      </w:tr>
      <w:tr w:rsidR="001C665F" w:rsidRPr="004044CB" w14:paraId="053CC8F7" w14:textId="77777777" w:rsidTr="00366CEF">
        <w:trPr>
          <w:trHeight w:val="252"/>
          <w:jc w:val="center"/>
        </w:trPr>
        <w:tc>
          <w:tcPr>
            <w:tcW w:w="3670" w:type="dxa"/>
            <w:noWrap/>
            <w:vAlign w:val="center"/>
            <w:hideMark/>
          </w:tcPr>
          <w:p w14:paraId="79EF74B2" w14:textId="77777777" w:rsidR="001C665F" w:rsidRPr="004044CB" w:rsidRDefault="001C665F" w:rsidP="00366CEF">
            <w:pPr>
              <w:pStyle w:val="01ATable"/>
            </w:pPr>
            <w:r w:rsidRPr="004044CB">
              <w:t>original_firstorder_Kurtosis_7008_lh</w:t>
            </w:r>
          </w:p>
        </w:tc>
        <w:tc>
          <w:tcPr>
            <w:tcW w:w="3589" w:type="dxa"/>
            <w:noWrap/>
            <w:vAlign w:val="center"/>
            <w:hideMark/>
          </w:tcPr>
          <w:p w14:paraId="725CD090" w14:textId="77777777" w:rsidR="001C665F" w:rsidRPr="004044CB" w:rsidRDefault="001C665F" w:rsidP="00366CEF">
            <w:pPr>
              <w:pStyle w:val="01ATable"/>
            </w:pPr>
            <w:r w:rsidRPr="004044CB">
              <w:t>original_gldm_SmallDependenceEmphasis_233_lh</w:t>
            </w:r>
          </w:p>
        </w:tc>
        <w:tc>
          <w:tcPr>
            <w:tcW w:w="956" w:type="dxa"/>
            <w:noWrap/>
            <w:vAlign w:val="center"/>
            <w:hideMark/>
          </w:tcPr>
          <w:p w14:paraId="6DBA26E9" w14:textId="77777777" w:rsidR="001C665F" w:rsidRPr="004044CB" w:rsidRDefault="001C665F" w:rsidP="00366CEF">
            <w:pPr>
              <w:pStyle w:val="01ATable"/>
            </w:pPr>
            <w:r w:rsidRPr="004044CB">
              <w:t>0.002</w:t>
            </w:r>
          </w:p>
        </w:tc>
        <w:tc>
          <w:tcPr>
            <w:tcW w:w="989" w:type="dxa"/>
            <w:noWrap/>
            <w:vAlign w:val="center"/>
            <w:hideMark/>
          </w:tcPr>
          <w:p w14:paraId="1973A990" w14:textId="77777777" w:rsidR="001C665F" w:rsidRPr="004044CB" w:rsidRDefault="001C665F" w:rsidP="00366CEF">
            <w:pPr>
              <w:pStyle w:val="01ATable"/>
            </w:pPr>
            <w:r w:rsidRPr="004044CB">
              <w:t>8.93E-01</w:t>
            </w:r>
          </w:p>
        </w:tc>
      </w:tr>
      <w:tr w:rsidR="001C665F" w:rsidRPr="004044CB" w14:paraId="56EA88D5" w14:textId="77777777" w:rsidTr="00366CEF">
        <w:trPr>
          <w:trHeight w:val="252"/>
          <w:jc w:val="center"/>
        </w:trPr>
        <w:tc>
          <w:tcPr>
            <w:tcW w:w="3670" w:type="dxa"/>
            <w:noWrap/>
            <w:vAlign w:val="center"/>
            <w:hideMark/>
          </w:tcPr>
          <w:p w14:paraId="07F6626F" w14:textId="77777777" w:rsidR="001C665F" w:rsidRPr="004044CB" w:rsidRDefault="001C665F" w:rsidP="00366CEF">
            <w:pPr>
              <w:pStyle w:val="01ATable"/>
            </w:pPr>
            <w:r w:rsidRPr="004044CB">
              <w:t>original_firstorder_Skewness_7010_lh</w:t>
            </w:r>
          </w:p>
        </w:tc>
        <w:tc>
          <w:tcPr>
            <w:tcW w:w="3589" w:type="dxa"/>
            <w:noWrap/>
            <w:vAlign w:val="center"/>
            <w:hideMark/>
          </w:tcPr>
          <w:p w14:paraId="122AE05E" w14:textId="77777777" w:rsidR="001C665F" w:rsidRPr="004044CB" w:rsidRDefault="001C665F" w:rsidP="00366CEF">
            <w:pPr>
              <w:pStyle w:val="01ATable"/>
            </w:pPr>
            <w:r w:rsidRPr="004044CB">
              <w:t>original_glrlm_LongRunEmphasis_7008_lh</w:t>
            </w:r>
          </w:p>
        </w:tc>
        <w:tc>
          <w:tcPr>
            <w:tcW w:w="956" w:type="dxa"/>
            <w:noWrap/>
            <w:vAlign w:val="center"/>
            <w:hideMark/>
          </w:tcPr>
          <w:p w14:paraId="11EE37CA" w14:textId="77777777" w:rsidR="001C665F" w:rsidRPr="004044CB" w:rsidRDefault="001C665F" w:rsidP="00366CEF">
            <w:pPr>
              <w:pStyle w:val="01ATable"/>
            </w:pPr>
            <w:r w:rsidRPr="004044CB">
              <w:t>0.003</w:t>
            </w:r>
          </w:p>
        </w:tc>
        <w:tc>
          <w:tcPr>
            <w:tcW w:w="989" w:type="dxa"/>
            <w:noWrap/>
            <w:vAlign w:val="center"/>
            <w:hideMark/>
          </w:tcPr>
          <w:p w14:paraId="7ADEF85A" w14:textId="77777777" w:rsidR="001C665F" w:rsidRPr="004044CB" w:rsidRDefault="001C665F" w:rsidP="00366CEF">
            <w:pPr>
              <w:pStyle w:val="01ATable"/>
            </w:pPr>
            <w:r w:rsidRPr="004044CB">
              <w:t>6.58E-01</w:t>
            </w:r>
          </w:p>
        </w:tc>
      </w:tr>
      <w:tr w:rsidR="001C665F" w:rsidRPr="004044CB" w14:paraId="15B60464" w14:textId="77777777" w:rsidTr="00366CEF">
        <w:trPr>
          <w:trHeight w:val="252"/>
          <w:jc w:val="center"/>
        </w:trPr>
        <w:tc>
          <w:tcPr>
            <w:tcW w:w="3670" w:type="dxa"/>
            <w:noWrap/>
            <w:vAlign w:val="center"/>
            <w:hideMark/>
          </w:tcPr>
          <w:p w14:paraId="7E904232" w14:textId="77777777" w:rsidR="001C665F" w:rsidRPr="004044CB" w:rsidRDefault="001C665F" w:rsidP="00366CEF">
            <w:pPr>
              <w:pStyle w:val="01ATable"/>
            </w:pPr>
            <w:r w:rsidRPr="004044CB">
              <w:t>original_glrlm_RunVariance_242_lh</w:t>
            </w:r>
          </w:p>
        </w:tc>
        <w:tc>
          <w:tcPr>
            <w:tcW w:w="3589" w:type="dxa"/>
            <w:noWrap/>
            <w:vAlign w:val="center"/>
            <w:hideMark/>
          </w:tcPr>
          <w:p w14:paraId="7F486ACD" w14:textId="77777777" w:rsidR="001C665F" w:rsidRPr="004044CB" w:rsidRDefault="001C665F" w:rsidP="00366CEF">
            <w:pPr>
              <w:pStyle w:val="01ATable"/>
            </w:pPr>
            <w:r w:rsidRPr="004044CB">
              <w:t>original_glrlm_RunVariance_7005_lh</w:t>
            </w:r>
          </w:p>
        </w:tc>
        <w:tc>
          <w:tcPr>
            <w:tcW w:w="956" w:type="dxa"/>
            <w:noWrap/>
            <w:vAlign w:val="center"/>
            <w:hideMark/>
          </w:tcPr>
          <w:p w14:paraId="18363762" w14:textId="77777777" w:rsidR="001C665F" w:rsidRPr="004044CB" w:rsidRDefault="001C665F" w:rsidP="00366CEF">
            <w:pPr>
              <w:pStyle w:val="01ATable"/>
            </w:pPr>
            <w:r w:rsidRPr="004044CB">
              <w:t>0.003</w:t>
            </w:r>
          </w:p>
        </w:tc>
        <w:tc>
          <w:tcPr>
            <w:tcW w:w="989" w:type="dxa"/>
            <w:noWrap/>
            <w:vAlign w:val="center"/>
            <w:hideMark/>
          </w:tcPr>
          <w:p w14:paraId="72F75648" w14:textId="77777777" w:rsidR="001C665F" w:rsidRPr="004044CB" w:rsidRDefault="001C665F" w:rsidP="00366CEF">
            <w:pPr>
              <w:pStyle w:val="01ATable"/>
            </w:pPr>
            <w:r w:rsidRPr="004044CB">
              <w:t>3.20E-02</w:t>
            </w:r>
          </w:p>
        </w:tc>
      </w:tr>
      <w:tr w:rsidR="001C665F" w:rsidRPr="004044CB" w14:paraId="43158F2C" w14:textId="77777777" w:rsidTr="00366CEF">
        <w:trPr>
          <w:trHeight w:val="252"/>
          <w:jc w:val="center"/>
        </w:trPr>
        <w:tc>
          <w:tcPr>
            <w:tcW w:w="3670" w:type="dxa"/>
            <w:noWrap/>
            <w:vAlign w:val="center"/>
            <w:hideMark/>
          </w:tcPr>
          <w:p w14:paraId="02D32A1A" w14:textId="77777777" w:rsidR="001C665F" w:rsidRPr="004044CB" w:rsidRDefault="001C665F" w:rsidP="00366CEF">
            <w:pPr>
              <w:pStyle w:val="01ATable"/>
            </w:pPr>
            <w:r w:rsidRPr="004044CB">
              <w:t>original_shape_Flatness_7010_lh</w:t>
            </w:r>
          </w:p>
        </w:tc>
        <w:tc>
          <w:tcPr>
            <w:tcW w:w="3589" w:type="dxa"/>
            <w:noWrap/>
            <w:vAlign w:val="center"/>
            <w:hideMark/>
          </w:tcPr>
          <w:p w14:paraId="7A02DCA4" w14:textId="77777777" w:rsidR="001C665F" w:rsidRPr="004044CB" w:rsidRDefault="001C665F" w:rsidP="00366CEF">
            <w:pPr>
              <w:pStyle w:val="01ATable"/>
            </w:pPr>
            <w:r w:rsidRPr="004044CB">
              <w:t>original_glszm_ZoneVariance_7009_lh</w:t>
            </w:r>
          </w:p>
        </w:tc>
        <w:tc>
          <w:tcPr>
            <w:tcW w:w="956" w:type="dxa"/>
            <w:noWrap/>
            <w:vAlign w:val="center"/>
            <w:hideMark/>
          </w:tcPr>
          <w:p w14:paraId="5AD77E6F" w14:textId="77777777" w:rsidR="001C665F" w:rsidRPr="004044CB" w:rsidRDefault="001C665F" w:rsidP="00366CEF">
            <w:pPr>
              <w:pStyle w:val="01ATable"/>
            </w:pPr>
            <w:r w:rsidRPr="004044CB">
              <w:t>0.004</w:t>
            </w:r>
          </w:p>
        </w:tc>
        <w:tc>
          <w:tcPr>
            <w:tcW w:w="989" w:type="dxa"/>
            <w:noWrap/>
            <w:vAlign w:val="center"/>
            <w:hideMark/>
          </w:tcPr>
          <w:p w14:paraId="181A46A9" w14:textId="77777777" w:rsidR="001C665F" w:rsidRPr="004044CB" w:rsidRDefault="001C665F" w:rsidP="00366CEF">
            <w:pPr>
              <w:pStyle w:val="01ATable"/>
            </w:pPr>
            <w:r w:rsidRPr="004044CB">
              <w:t>6.81E-01</w:t>
            </w:r>
          </w:p>
        </w:tc>
      </w:tr>
      <w:tr w:rsidR="001C665F" w:rsidRPr="004044CB" w14:paraId="0CD4A79E" w14:textId="77777777" w:rsidTr="00366CEF">
        <w:trPr>
          <w:trHeight w:val="252"/>
          <w:jc w:val="center"/>
        </w:trPr>
        <w:tc>
          <w:tcPr>
            <w:tcW w:w="3670" w:type="dxa"/>
            <w:noWrap/>
            <w:vAlign w:val="center"/>
            <w:hideMark/>
          </w:tcPr>
          <w:p w14:paraId="2D22534B" w14:textId="77777777" w:rsidR="001C665F" w:rsidRPr="004044CB" w:rsidRDefault="001C665F" w:rsidP="00366CEF">
            <w:pPr>
              <w:pStyle w:val="01ATable"/>
            </w:pPr>
            <w:r w:rsidRPr="004044CB">
              <w:t>original_gldm_SmallDependenceEmphasis_7001_lh</w:t>
            </w:r>
          </w:p>
        </w:tc>
        <w:tc>
          <w:tcPr>
            <w:tcW w:w="3589" w:type="dxa"/>
            <w:noWrap/>
            <w:vAlign w:val="center"/>
            <w:hideMark/>
          </w:tcPr>
          <w:p w14:paraId="18E22297" w14:textId="77777777" w:rsidR="001C665F" w:rsidRPr="004044CB" w:rsidRDefault="001C665F" w:rsidP="00366CEF">
            <w:pPr>
              <w:pStyle w:val="01ATable"/>
            </w:pPr>
            <w:r w:rsidRPr="004044CB">
              <w:t>original_firstorder_Skewness_7010_lh</w:t>
            </w:r>
          </w:p>
        </w:tc>
        <w:tc>
          <w:tcPr>
            <w:tcW w:w="956" w:type="dxa"/>
            <w:noWrap/>
            <w:vAlign w:val="center"/>
            <w:hideMark/>
          </w:tcPr>
          <w:p w14:paraId="3655B321" w14:textId="77777777" w:rsidR="001C665F" w:rsidRPr="004044CB" w:rsidRDefault="001C665F" w:rsidP="00366CEF">
            <w:pPr>
              <w:pStyle w:val="01ATable"/>
            </w:pPr>
            <w:r w:rsidRPr="004044CB">
              <w:t>0.005</w:t>
            </w:r>
          </w:p>
        </w:tc>
        <w:tc>
          <w:tcPr>
            <w:tcW w:w="989" w:type="dxa"/>
            <w:noWrap/>
            <w:vAlign w:val="center"/>
            <w:hideMark/>
          </w:tcPr>
          <w:p w14:paraId="10C5BC47" w14:textId="77777777" w:rsidR="001C665F" w:rsidRPr="004044CB" w:rsidRDefault="001C665F" w:rsidP="00366CEF">
            <w:pPr>
              <w:pStyle w:val="01ATable"/>
            </w:pPr>
            <w:r w:rsidRPr="004044CB">
              <w:t>6.92E-01</w:t>
            </w:r>
          </w:p>
        </w:tc>
      </w:tr>
      <w:tr w:rsidR="001C665F" w:rsidRPr="004044CB" w14:paraId="4B2EF075" w14:textId="77777777" w:rsidTr="00366CEF">
        <w:trPr>
          <w:trHeight w:val="252"/>
          <w:jc w:val="center"/>
        </w:trPr>
        <w:tc>
          <w:tcPr>
            <w:tcW w:w="3670" w:type="dxa"/>
            <w:noWrap/>
            <w:vAlign w:val="center"/>
            <w:hideMark/>
          </w:tcPr>
          <w:p w14:paraId="552F183D" w14:textId="77777777" w:rsidR="001C665F" w:rsidRPr="004044CB" w:rsidRDefault="001C665F" w:rsidP="00366CEF">
            <w:pPr>
              <w:pStyle w:val="01ATable"/>
            </w:pPr>
            <w:r w:rsidRPr="004044CB">
              <w:t>original_gldm_SmallDependenceEmphasis_233_lh</w:t>
            </w:r>
          </w:p>
        </w:tc>
        <w:tc>
          <w:tcPr>
            <w:tcW w:w="3589" w:type="dxa"/>
            <w:noWrap/>
            <w:vAlign w:val="center"/>
            <w:hideMark/>
          </w:tcPr>
          <w:p w14:paraId="0AC1ACB6" w14:textId="77777777" w:rsidR="001C665F" w:rsidRPr="004044CB" w:rsidRDefault="001C665F" w:rsidP="00366CEF">
            <w:pPr>
              <w:pStyle w:val="01ATable"/>
            </w:pPr>
            <w:r w:rsidRPr="004044CB">
              <w:t>diagnostics_Image-original_Mean_7006_lh</w:t>
            </w:r>
          </w:p>
        </w:tc>
        <w:tc>
          <w:tcPr>
            <w:tcW w:w="956" w:type="dxa"/>
            <w:noWrap/>
            <w:vAlign w:val="center"/>
            <w:hideMark/>
          </w:tcPr>
          <w:p w14:paraId="430B7FB5" w14:textId="77777777" w:rsidR="001C665F" w:rsidRPr="004044CB" w:rsidRDefault="001C665F" w:rsidP="00366CEF">
            <w:pPr>
              <w:pStyle w:val="01ATable"/>
            </w:pPr>
            <w:r w:rsidRPr="004044CB">
              <w:t>0.006</w:t>
            </w:r>
          </w:p>
        </w:tc>
        <w:tc>
          <w:tcPr>
            <w:tcW w:w="989" w:type="dxa"/>
            <w:noWrap/>
            <w:vAlign w:val="center"/>
            <w:hideMark/>
          </w:tcPr>
          <w:p w14:paraId="2B2F286F" w14:textId="77777777" w:rsidR="001C665F" w:rsidRPr="004044CB" w:rsidRDefault="001C665F" w:rsidP="00366CEF">
            <w:pPr>
              <w:pStyle w:val="01ATable"/>
            </w:pPr>
            <w:r w:rsidRPr="004044CB">
              <w:t>3.96E-01</w:t>
            </w:r>
          </w:p>
        </w:tc>
      </w:tr>
    </w:tbl>
    <w:p w14:paraId="62CB92F1" w14:textId="77777777" w:rsidR="001C665F" w:rsidRPr="004044CB" w:rsidRDefault="001C665F" w:rsidP="001C665F">
      <w:pPr>
        <w:pStyle w:val="Heading2"/>
      </w:pPr>
      <w:r w:rsidRPr="004044CB">
        <w:t>MCI vs AD</w:t>
      </w:r>
    </w:p>
    <w:p w14:paraId="36D10A9B" w14:textId="77777777" w:rsidR="001C665F" w:rsidRDefault="001C665F" w:rsidP="001C665F">
      <w:pPr>
        <w:pStyle w:val="APar1"/>
      </w:pPr>
      <w:r w:rsidRPr="004044CB">
        <w:t xml:space="preserve">To identify the most predictive feature subset for differentiating Alzheimer's disease AD from MCI, we assessed the performance of the MLP classifier using four metrics: ROC AUC, Accuracy, Specificity, and Sensitivity. </w:t>
      </w:r>
    </w:p>
    <w:p w14:paraId="0C90BB19" w14:textId="77777777" w:rsidR="001C665F" w:rsidRPr="00B802D6" w:rsidRDefault="001C665F" w:rsidP="001C665F">
      <w:pPr>
        <w:pStyle w:val="APar1"/>
      </w:pPr>
      <w:r w:rsidRPr="00B802D6">
        <w:t>The analysis began with LASSO feature selection, where the top 50 features were retained based on the absolute values of their non-zero regression coefficients. This ranking reflects the most informative features according to LASSO's embedded regularization. We then employed a rank-based incremental addition approach, in which features were sorted by their LASSO coefficient magnitudes and added one by one to the MLP classifier. For each subset size, the model was evaluated using stratified cross-validation.</w:t>
      </w:r>
    </w:p>
    <w:p w14:paraId="276658F1" w14:textId="77777777" w:rsidR="001C665F" w:rsidRPr="004044CB" w:rsidRDefault="001C665F" w:rsidP="001C665F">
      <w:pPr>
        <w:pStyle w:val="APar1"/>
      </w:pPr>
      <w:r w:rsidRPr="004044CB">
        <w:t>The analysis revealed that the optimal feature subset consisted of 33 features, achieving an MLP classification performance of ROC AUC: 0.861, Accuracy: 0.806, Specificity: 0.821, Sensitivity: 0.788, as presented in Figure 4.</w:t>
      </w:r>
    </w:p>
    <w:p w14:paraId="1C6EEB7F" w14:textId="77777777" w:rsidR="001C665F" w:rsidRPr="004044CB" w:rsidRDefault="001C665F" w:rsidP="001C665F">
      <w:r w:rsidRPr="004044CB">
        <w:rPr>
          <w:noProof/>
          <w:lang w:val="tr-TR" w:eastAsia="tr-TR"/>
        </w:rPr>
        <w:drawing>
          <wp:inline distT="0" distB="0" distL="0" distR="0" wp14:anchorId="0563DE6E" wp14:editId="6358DC54">
            <wp:extent cx="5943600" cy="2096770"/>
            <wp:effectExtent l="0" t="0" r="0" b="0"/>
            <wp:docPr id="16433227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322758" name="Picture 1643322758"/>
                    <pic:cNvPicPr/>
                  </pic:nvPicPr>
                  <pic:blipFill>
                    <a:blip r:embed="rId6">
                      <a:extLst>
                        <a:ext uri="{28A0092B-C50C-407E-A947-70E740481C1C}">
                          <a14:useLocalDpi xmlns:a14="http://schemas.microsoft.com/office/drawing/2010/main" val="0"/>
                        </a:ext>
                      </a:extLst>
                    </a:blip>
                    <a:stretch>
                      <a:fillRect/>
                    </a:stretch>
                  </pic:blipFill>
                  <pic:spPr>
                    <a:xfrm>
                      <a:off x="0" y="0"/>
                      <a:ext cx="5943600" cy="2096770"/>
                    </a:xfrm>
                    <a:prstGeom prst="rect">
                      <a:avLst/>
                    </a:prstGeom>
                  </pic:spPr>
                </pic:pic>
              </a:graphicData>
            </a:graphic>
          </wp:inline>
        </w:drawing>
      </w:r>
    </w:p>
    <w:p w14:paraId="664D27B9" w14:textId="77777777" w:rsidR="001C665F" w:rsidRPr="004044CB" w:rsidRDefault="001C665F" w:rsidP="001C665F">
      <w:pPr>
        <w:pStyle w:val="01ACaption"/>
      </w:pPr>
      <w:r w:rsidRPr="004044CB">
        <w:rPr>
          <w:b/>
          <w:bCs/>
        </w:rPr>
        <w:t>Fig. 4.</w:t>
      </w:r>
      <w:r w:rsidRPr="004044CB">
        <w:t xml:space="preserve"> Performance of MLP Classifier with LASSO-Selected Features for MCI vs. AD Discrimination</w:t>
      </w:r>
    </w:p>
    <w:p w14:paraId="38F9D413" w14:textId="77777777" w:rsidR="001C665F" w:rsidRDefault="001C665F" w:rsidP="001C665F">
      <w:pPr>
        <w:pStyle w:val="APar1"/>
      </w:pPr>
      <w:r w:rsidRPr="004044CB">
        <w:lastRenderedPageBreak/>
        <w:t xml:space="preserve">To enhance model interpretability and reduce redundancy, Pearson correlation analysis was conducted on the top 33 selected features to identify those with minimal interdependence (Figure 5). </w:t>
      </w:r>
    </w:p>
    <w:p w14:paraId="6349BE02" w14:textId="77777777" w:rsidR="001C665F" w:rsidRPr="004044CB" w:rsidRDefault="001C665F" w:rsidP="001C665F">
      <w:pPr>
        <w:pStyle w:val="APar1"/>
      </w:pPr>
      <w:r w:rsidRPr="00B802D6">
        <w:t xml:space="preserve">Highly correlated feature pairs were excluded to mitigate multicollinearity and retain only features offering distinct contributions to the classifier. </w:t>
      </w:r>
      <w:r w:rsidRPr="004044CB">
        <w:t xml:space="preserve">From this analysis, the feature pairs with the lowest absolute correlation coefficients were selected, reflecting weak or negligible relationships. </w:t>
      </w:r>
      <w:r w:rsidRPr="00B802D6">
        <w:t xml:space="preserve">We further validated these findings using the Spearman rank correlation test, confirming the statistical insignificance of these low correlations. </w:t>
      </w:r>
      <w:r w:rsidRPr="004044CB">
        <w:t>The resulting Table 6 presents the selected feature pairs, their correlation coefficients, and corresponding p-values, forming a solid basis for an optimized feature set.</w:t>
      </w:r>
    </w:p>
    <w:p w14:paraId="1F0B3C27" w14:textId="77777777" w:rsidR="001C665F" w:rsidRPr="004044CB" w:rsidRDefault="001C665F" w:rsidP="001C665F">
      <w:r w:rsidRPr="004044CB">
        <w:rPr>
          <w:noProof/>
          <w:lang w:val="tr-TR" w:eastAsia="tr-TR"/>
        </w:rPr>
        <w:drawing>
          <wp:inline distT="0" distB="0" distL="0" distR="0" wp14:anchorId="63096F76" wp14:editId="7C05DFC0">
            <wp:extent cx="5943600" cy="3000512"/>
            <wp:effectExtent l="0" t="0" r="0" b="9525"/>
            <wp:docPr id="18803963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396312"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000512"/>
                    </a:xfrm>
                    <a:prstGeom prst="rect">
                      <a:avLst/>
                    </a:prstGeom>
                  </pic:spPr>
                </pic:pic>
              </a:graphicData>
            </a:graphic>
          </wp:inline>
        </w:drawing>
      </w:r>
    </w:p>
    <w:p w14:paraId="0D0F6D74" w14:textId="77777777" w:rsidR="001C665F" w:rsidRPr="004044CB" w:rsidRDefault="001C665F" w:rsidP="001C665F">
      <w:pPr>
        <w:pStyle w:val="01ACaption"/>
      </w:pPr>
      <w:r w:rsidRPr="004044CB">
        <w:rPr>
          <w:b/>
          <w:bCs/>
        </w:rPr>
        <w:t>Fig. 5.</w:t>
      </w:r>
      <w:r w:rsidRPr="004044CB">
        <w:t xml:space="preserve"> Feature correlation matrix for the group of features with the highest accuracy in discriminating MCI from AD</w:t>
      </w:r>
    </w:p>
    <w:p w14:paraId="23E6A0FB" w14:textId="77777777" w:rsidR="001C665F" w:rsidRPr="004044CB" w:rsidRDefault="001C665F" w:rsidP="001C665F">
      <w:pPr>
        <w:pStyle w:val="01ACaption"/>
      </w:pPr>
      <w:r w:rsidRPr="004044CB">
        <w:rPr>
          <w:b/>
          <w:bCs/>
        </w:rPr>
        <w:t>Table 6.</w:t>
      </w:r>
      <w:r w:rsidRPr="004044CB">
        <w:t xml:space="preserve"> Highly uncorrelated feature pairs for distinguishing MCI vs AD</w:t>
      </w:r>
    </w:p>
    <w:tbl>
      <w:tblPr>
        <w:tblW w:w="91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76"/>
        <w:gridCol w:w="3652"/>
        <w:gridCol w:w="975"/>
        <w:gridCol w:w="873"/>
      </w:tblGrid>
      <w:tr w:rsidR="001C665F" w:rsidRPr="004044CB" w14:paraId="7C515288" w14:textId="77777777" w:rsidTr="00366CEF">
        <w:trPr>
          <w:trHeight w:val="84"/>
          <w:jc w:val="center"/>
        </w:trPr>
        <w:tc>
          <w:tcPr>
            <w:tcW w:w="7328" w:type="dxa"/>
            <w:gridSpan w:val="2"/>
            <w:noWrap/>
            <w:vAlign w:val="center"/>
            <w:hideMark/>
          </w:tcPr>
          <w:p w14:paraId="61BA8C9B" w14:textId="77777777" w:rsidR="001C665F" w:rsidRPr="004044CB" w:rsidRDefault="001C665F" w:rsidP="00366CEF">
            <w:pPr>
              <w:pStyle w:val="01ATable"/>
            </w:pPr>
            <w:r w:rsidRPr="004044CB">
              <w:t>Uncorrelated Features (Feature Name, FS ID, left/right hand)</w:t>
            </w:r>
          </w:p>
        </w:tc>
        <w:tc>
          <w:tcPr>
            <w:tcW w:w="975" w:type="dxa"/>
            <w:noWrap/>
            <w:vAlign w:val="center"/>
            <w:hideMark/>
          </w:tcPr>
          <w:p w14:paraId="4CB104D4" w14:textId="77777777" w:rsidR="001C665F" w:rsidRPr="004044CB" w:rsidRDefault="001C665F" w:rsidP="00366CEF">
            <w:pPr>
              <w:pStyle w:val="01ATable"/>
            </w:pPr>
            <w:r w:rsidRPr="004044CB">
              <w:t>Correlation</w:t>
            </w:r>
          </w:p>
        </w:tc>
        <w:tc>
          <w:tcPr>
            <w:tcW w:w="873" w:type="dxa"/>
            <w:noWrap/>
            <w:vAlign w:val="center"/>
            <w:hideMark/>
          </w:tcPr>
          <w:p w14:paraId="3E130FC8" w14:textId="77777777" w:rsidR="001C665F" w:rsidRPr="004044CB" w:rsidRDefault="001C665F" w:rsidP="00366CEF">
            <w:pPr>
              <w:pStyle w:val="01ATable"/>
            </w:pPr>
            <w:r w:rsidRPr="004044CB">
              <w:t>P-Value</w:t>
            </w:r>
          </w:p>
        </w:tc>
      </w:tr>
      <w:tr w:rsidR="001C665F" w:rsidRPr="004044CB" w14:paraId="5476094C" w14:textId="77777777" w:rsidTr="00366CEF">
        <w:trPr>
          <w:trHeight w:val="84"/>
          <w:jc w:val="center"/>
        </w:trPr>
        <w:tc>
          <w:tcPr>
            <w:tcW w:w="3676" w:type="dxa"/>
            <w:noWrap/>
            <w:vAlign w:val="bottom"/>
            <w:hideMark/>
          </w:tcPr>
          <w:p w14:paraId="56D8144E" w14:textId="77777777" w:rsidR="001C665F" w:rsidRPr="004044CB" w:rsidRDefault="001C665F" w:rsidP="00366CEF">
            <w:pPr>
              <w:pStyle w:val="01ATable"/>
            </w:pPr>
            <w:r w:rsidRPr="004044CB">
              <w:t>original_glrlm_RunVariance_234_lh</w:t>
            </w:r>
          </w:p>
        </w:tc>
        <w:tc>
          <w:tcPr>
            <w:tcW w:w="3652" w:type="dxa"/>
            <w:noWrap/>
            <w:vAlign w:val="bottom"/>
            <w:hideMark/>
          </w:tcPr>
          <w:p w14:paraId="3A8FD991" w14:textId="77777777" w:rsidR="001C665F" w:rsidRPr="004044CB" w:rsidRDefault="001C665F" w:rsidP="00366CEF">
            <w:pPr>
              <w:pStyle w:val="01ATable"/>
            </w:pPr>
            <w:r w:rsidRPr="004044CB">
              <w:t>original_firstorder_Skewness_236_lh</w:t>
            </w:r>
          </w:p>
        </w:tc>
        <w:tc>
          <w:tcPr>
            <w:tcW w:w="975" w:type="dxa"/>
            <w:noWrap/>
            <w:vAlign w:val="bottom"/>
            <w:hideMark/>
          </w:tcPr>
          <w:p w14:paraId="3B9A525D" w14:textId="77777777" w:rsidR="001C665F" w:rsidRPr="004044CB" w:rsidRDefault="001C665F" w:rsidP="00366CEF">
            <w:pPr>
              <w:pStyle w:val="01ATable"/>
            </w:pPr>
            <w:r w:rsidRPr="004044CB">
              <w:t>0.001</w:t>
            </w:r>
          </w:p>
        </w:tc>
        <w:tc>
          <w:tcPr>
            <w:tcW w:w="873" w:type="dxa"/>
            <w:noWrap/>
            <w:vAlign w:val="bottom"/>
            <w:hideMark/>
          </w:tcPr>
          <w:p w14:paraId="2A568697" w14:textId="77777777" w:rsidR="001C665F" w:rsidRPr="004044CB" w:rsidRDefault="001C665F" w:rsidP="00366CEF">
            <w:pPr>
              <w:pStyle w:val="01ATable"/>
            </w:pPr>
            <w:r w:rsidRPr="004044CB">
              <w:t>5.81E-01</w:t>
            </w:r>
          </w:p>
        </w:tc>
      </w:tr>
      <w:tr w:rsidR="001C665F" w:rsidRPr="004044CB" w14:paraId="303ED7FF" w14:textId="77777777" w:rsidTr="00366CEF">
        <w:trPr>
          <w:trHeight w:val="84"/>
          <w:jc w:val="center"/>
        </w:trPr>
        <w:tc>
          <w:tcPr>
            <w:tcW w:w="3676" w:type="dxa"/>
            <w:noWrap/>
            <w:vAlign w:val="bottom"/>
            <w:hideMark/>
          </w:tcPr>
          <w:p w14:paraId="4F4F9C86" w14:textId="77777777" w:rsidR="001C665F" w:rsidRPr="004044CB" w:rsidRDefault="001C665F" w:rsidP="00366CEF">
            <w:pPr>
              <w:pStyle w:val="01ATable"/>
            </w:pPr>
            <w:r w:rsidRPr="004044CB">
              <w:t>original_gldm_SmallDependenceEmphasis_233_lh</w:t>
            </w:r>
          </w:p>
        </w:tc>
        <w:tc>
          <w:tcPr>
            <w:tcW w:w="3652" w:type="dxa"/>
            <w:noWrap/>
            <w:vAlign w:val="bottom"/>
            <w:hideMark/>
          </w:tcPr>
          <w:p w14:paraId="3C349A72" w14:textId="77777777" w:rsidR="001C665F" w:rsidRPr="004044CB" w:rsidRDefault="001C665F" w:rsidP="00366CEF">
            <w:pPr>
              <w:pStyle w:val="01ATable"/>
            </w:pPr>
            <w:r w:rsidRPr="004044CB">
              <w:t>original_glrlm_LongRunEmphasis_7008_lh</w:t>
            </w:r>
          </w:p>
        </w:tc>
        <w:tc>
          <w:tcPr>
            <w:tcW w:w="975" w:type="dxa"/>
            <w:noWrap/>
            <w:vAlign w:val="bottom"/>
            <w:hideMark/>
          </w:tcPr>
          <w:p w14:paraId="4915D21E" w14:textId="77777777" w:rsidR="001C665F" w:rsidRPr="004044CB" w:rsidRDefault="001C665F" w:rsidP="00366CEF">
            <w:pPr>
              <w:pStyle w:val="01ATable"/>
            </w:pPr>
            <w:r w:rsidRPr="004044CB">
              <w:t>0.002</w:t>
            </w:r>
          </w:p>
        </w:tc>
        <w:tc>
          <w:tcPr>
            <w:tcW w:w="873" w:type="dxa"/>
            <w:noWrap/>
            <w:vAlign w:val="bottom"/>
            <w:hideMark/>
          </w:tcPr>
          <w:p w14:paraId="652AA668" w14:textId="77777777" w:rsidR="001C665F" w:rsidRPr="004044CB" w:rsidRDefault="001C665F" w:rsidP="00366CEF">
            <w:pPr>
              <w:pStyle w:val="01ATable"/>
            </w:pPr>
            <w:r w:rsidRPr="004044CB">
              <w:t>6.72E-01</w:t>
            </w:r>
          </w:p>
        </w:tc>
      </w:tr>
      <w:tr w:rsidR="001C665F" w:rsidRPr="004044CB" w14:paraId="56A6AE29" w14:textId="77777777" w:rsidTr="00366CEF">
        <w:trPr>
          <w:trHeight w:val="84"/>
          <w:jc w:val="center"/>
        </w:trPr>
        <w:tc>
          <w:tcPr>
            <w:tcW w:w="3676" w:type="dxa"/>
            <w:noWrap/>
            <w:vAlign w:val="bottom"/>
            <w:hideMark/>
          </w:tcPr>
          <w:p w14:paraId="75F120E8" w14:textId="77777777" w:rsidR="001C665F" w:rsidRPr="004044CB" w:rsidRDefault="001C665F" w:rsidP="00366CEF">
            <w:pPr>
              <w:pStyle w:val="01ATable"/>
            </w:pPr>
            <w:r w:rsidRPr="004044CB">
              <w:t>original_firstorder_Range_244_lh</w:t>
            </w:r>
          </w:p>
        </w:tc>
        <w:tc>
          <w:tcPr>
            <w:tcW w:w="3652" w:type="dxa"/>
            <w:noWrap/>
            <w:vAlign w:val="bottom"/>
            <w:hideMark/>
          </w:tcPr>
          <w:p w14:paraId="3E886B3A" w14:textId="77777777" w:rsidR="001C665F" w:rsidRPr="004044CB" w:rsidRDefault="001C665F" w:rsidP="00366CEF">
            <w:pPr>
              <w:pStyle w:val="01ATable"/>
            </w:pPr>
            <w:r w:rsidRPr="004044CB">
              <w:t>original_glrlm_LongRunEmphasis_233_lh</w:t>
            </w:r>
          </w:p>
        </w:tc>
        <w:tc>
          <w:tcPr>
            <w:tcW w:w="975" w:type="dxa"/>
            <w:noWrap/>
            <w:vAlign w:val="bottom"/>
            <w:hideMark/>
          </w:tcPr>
          <w:p w14:paraId="12866F28" w14:textId="77777777" w:rsidR="001C665F" w:rsidRPr="004044CB" w:rsidRDefault="001C665F" w:rsidP="00366CEF">
            <w:pPr>
              <w:pStyle w:val="01ATable"/>
            </w:pPr>
            <w:r w:rsidRPr="004044CB">
              <w:t>0.002</w:t>
            </w:r>
          </w:p>
        </w:tc>
        <w:tc>
          <w:tcPr>
            <w:tcW w:w="873" w:type="dxa"/>
            <w:noWrap/>
            <w:vAlign w:val="bottom"/>
            <w:hideMark/>
          </w:tcPr>
          <w:p w14:paraId="4A631843" w14:textId="77777777" w:rsidR="001C665F" w:rsidRPr="004044CB" w:rsidRDefault="001C665F" w:rsidP="00366CEF">
            <w:pPr>
              <w:pStyle w:val="01ATable"/>
            </w:pPr>
            <w:r w:rsidRPr="004044CB">
              <w:t>6.55E-01</w:t>
            </w:r>
          </w:p>
        </w:tc>
      </w:tr>
      <w:tr w:rsidR="001C665F" w:rsidRPr="004044CB" w14:paraId="256F0D23" w14:textId="77777777" w:rsidTr="00366CEF">
        <w:trPr>
          <w:trHeight w:val="84"/>
          <w:jc w:val="center"/>
        </w:trPr>
        <w:tc>
          <w:tcPr>
            <w:tcW w:w="3676" w:type="dxa"/>
            <w:noWrap/>
            <w:vAlign w:val="bottom"/>
            <w:hideMark/>
          </w:tcPr>
          <w:p w14:paraId="53744358" w14:textId="77777777" w:rsidR="001C665F" w:rsidRPr="004044CB" w:rsidRDefault="001C665F" w:rsidP="00366CEF">
            <w:pPr>
              <w:pStyle w:val="01ATable"/>
            </w:pPr>
            <w:r w:rsidRPr="004044CB">
              <w:t>original_gldm_DependenceNonUniformity_240_lh</w:t>
            </w:r>
          </w:p>
        </w:tc>
        <w:tc>
          <w:tcPr>
            <w:tcW w:w="3652" w:type="dxa"/>
            <w:noWrap/>
            <w:vAlign w:val="bottom"/>
            <w:hideMark/>
          </w:tcPr>
          <w:p w14:paraId="2E4868C0" w14:textId="77777777" w:rsidR="001C665F" w:rsidRPr="004044CB" w:rsidRDefault="001C665F" w:rsidP="00366CEF">
            <w:pPr>
              <w:pStyle w:val="01ATable"/>
            </w:pPr>
            <w:r w:rsidRPr="004044CB">
              <w:t>original_firstorder_Minimum_7001_lh</w:t>
            </w:r>
          </w:p>
        </w:tc>
        <w:tc>
          <w:tcPr>
            <w:tcW w:w="975" w:type="dxa"/>
            <w:noWrap/>
            <w:vAlign w:val="bottom"/>
            <w:hideMark/>
          </w:tcPr>
          <w:p w14:paraId="2AE7692A" w14:textId="77777777" w:rsidR="001C665F" w:rsidRPr="004044CB" w:rsidRDefault="001C665F" w:rsidP="00366CEF">
            <w:pPr>
              <w:pStyle w:val="01ATable"/>
            </w:pPr>
            <w:r w:rsidRPr="004044CB">
              <w:t>0.003</w:t>
            </w:r>
          </w:p>
        </w:tc>
        <w:tc>
          <w:tcPr>
            <w:tcW w:w="873" w:type="dxa"/>
            <w:noWrap/>
            <w:vAlign w:val="bottom"/>
            <w:hideMark/>
          </w:tcPr>
          <w:p w14:paraId="0ABA3AD1" w14:textId="77777777" w:rsidR="001C665F" w:rsidRPr="004044CB" w:rsidRDefault="001C665F" w:rsidP="00366CEF">
            <w:pPr>
              <w:pStyle w:val="01ATable"/>
            </w:pPr>
            <w:r w:rsidRPr="004044CB">
              <w:t>7.80E-01</w:t>
            </w:r>
          </w:p>
        </w:tc>
      </w:tr>
      <w:tr w:rsidR="001C665F" w:rsidRPr="004044CB" w14:paraId="6AAC752D" w14:textId="77777777" w:rsidTr="00366CEF">
        <w:trPr>
          <w:trHeight w:val="84"/>
          <w:jc w:val="center"/>
        </w:trPr>
        <w:tc>
          <w:tcPr>
            <w:tcW w:w="3676" w:type="dxa"/>
            <w:noWrap/>
            <w:vAlign w:val="bottom"/>
            <w:hideMark/>
          </w:tcPr>
          <w:p w14:paraId="3057CDCF" w14:textId="77777777" w:rsidR="001C665F" w:rsidRPr="004044CB" w:rsidRDefault="001C665F" w:rsidP="00366CEF">
            <w:pPr>
              <w:pStyle w:val="01ATable"/>
            </w:pPr>
            <w:r w:rsidRPr="004044CB">
              <w:t>original_firstorder_MeanAbsoluteDeviation_234_rh</w:t>
            </w:r>
          </w:p>
        </w:tc>
        <w:tc>
          <w:tcPr>
            <w:tcW w:w="3652" w:type="dxa"/>
            <w:noWrap/>
            <w:vAlign w:val="bottom"/>
            <w:hideMark/>
          </w:tcPr>
          <w:p w14:paraId="337F4CBA" w14:textId="77777777" w:rsidR="001C665F" w:rsidRPr="004044CB" w:rsidRDefault="001C665F" w:rsidP="00366CEF">
            <w:pPr>
              <w:pStyle w:val="01ATable"/>
            </w:pPr>
            <w:r w:rsidRPr="004044CB">
              <w:t>original_glrlm_LongRunEmphasis_233_lh</w:t>
            </w:r>
          </w:p>
        </w:tc>
        <w:tc>
          <w:tcPr>
            <w:tcW w:w="975" w:type="dxa"/>
            <w:noWrap/>
            <w:vAlign w:val="bottom"/>
            <w:hideMark/>
          </w:tcPr>
          <w:p w14:paraId="35AF3CD5" w14:textId="77777777" w:rsidR="001C665F" w:rsidRPr="004044CB" w:rsidRDefault="001C665F" w:rsidP="00366CEF">
            <w:pPr>
              <w:pStyle w:val="01ATable"/>
            </w:pPr>
            <w:r w:rsidRPr="004044CB">
              <w:t>0.004</w:t>
            </w:r>
          </w:p>
        </w:tc>
        <w:tc>
          <w:tcPr>
            <w:tcW w:w="873" w:type="dxa"/>
            <w:noWrap/>
            <w:vAlign w:val="bottom"/>
            <w:hideMark/>
          </w:tcPr>
          <w:p w14:paraId="1EBD993D" w14:textId="77777777" w:rsidR="001C665F" w:rsidRPr="004044CB" w:rsidRDefault="001C665F" w:rsidP="00366CEF">
            <w:pPr>
              <w:pStyle w:val="01ATable"/>
            </w:pPr>
            <w:r w:rsidRPr="004044CB">
              <w:t>3.99E-01</w:t>
            </w:r>
          </w:p>
        </w:tc>
      </w:tr>
      <w:tr w:rsidR="001C665F" w:rsidRPr="004044CB" w14:paraId="245E7122" w14:textId="77777777" w:rsidTr="00366CEF">
        <w:trPr>
          <w:trHeight w:val="84"/>
          <w:jc w:val="center"/>
        </w:trPr>
        <w:tc>
          <w:tcPr>
            <w:tcW w:w="3676" w:type="dxa"/>
            <w:noWrap/>
            <w:vAlign w:val="bottom"/>
            <w:hideMark/>
          </w:tcPr>
          <w:p w14:paraId="75182C24" w14:textId="77777777" w:rsidR="001C665F" w:rsidRPr="004044CB" w:rsidRDefault="001C665F" w:rsidP="00366CEF">
            <w:pPr>
              <w:pStyle w:val="01ATable"/>
            </w:pPr>
            <w:r w:rsidRPr="004044CB">
              <w:t>original_gldm_SmallDependenceEmphasis_7003_lh</w:t>
            </w:r>
          </w:p>
        </w:tc>
        <w:tc>
          <w:tcPr>
            <w:tcW w:w="3652" w:type="dxa"/>
            <w:noWrap/>
            <w:vAlign w:val="bottom"/>
            <w:hideMark/>
          </w:tcPr>
          <w:p w14:paraId="3B625764" w14:textId="77777777" w:rsidR="001C665F" w:rsidRPr="004044CB" w:rsidRDefault="001C665F" w:rsidP="00366CEF">
            <w:pPr>
              <w:pStyle w:val="01ATable"/>
            </w:pPr>
            <w:r w:rsidRPr="004044CB">
              <w:t>original_firstorder_Maximum_242_lh</w:t>
            </w:r>
          </w:p>
        </w:tc>
        <w:tc>
          <w:tcPr>
            <w:tcW w:w="975" w:type="dxa"/>
            <w:noWrap/>
            <w:vAlign w:val="bottom"/>
            <w:hideMark/>
          </w:tcPr>
          <w:p w14:paraId="46BF69F9" w14:textId="77777777" w:rsidR="001C665F" w:rsidRPr="004044CB" w:rsidRDefault="001C665F" w:rsidP="00366CEF">
            <w:pPr>
              <w:pStyle w:val="01ATable"/>
            </w:pPr>
            <w:r w:rsidRPr="004044CB">
              <w:t>0.005</w:t>
            </w:r>
          </w:p>
        </w:tc>
        <w:tc>
          <w:tcPr>
            <w:tcW w:w="873" w:type="dxa"/>
            <w:noWrap/>
            <w:vAlign w:val="bottom"/>
            <w:hideMark/>
          </w:tcPr>
          <w:p w14:paraId="38515CB6" w14:textId="77777777" w:rsidR="001C665F" w:rsidRPr="004044CB" w:rsidRDefault="001C665F" w:rsidP="00366CEF">
            <w:pPr>
              <w:pStyle w:val="01ATable"/>
            </w:pPr>
            <w:r w:rsidRPr="004044CB">
              <w:t>8.00E-01</w:t>
            </w:r>
          </w:p>
        </w:tc>
      </w:tr>
      <w:tr w:rsidR="001C665F" w:rsidRPr="004044CB" w14:paraId="0E2FE252" w14:textId="77777777" w:rsidTr="00366CEF">
        <w:trPr>
          <w:trHeight w:val="84"/>
          <w:jc w:val="center"/>
        </w:trPr>
        <w:tc>
          <w:tcPr>
            <w:tcW w:w="3676" w:type="dxa"/>
            <w:noWrap/>
            <w:vAlign w:val="bottom"/>
            <w:hideMark/>
          </w:tcPr>
          <w:p w14:paraId="5626F5F9" w14:textId="77777777" w:rsidR="001C665F" w:rsidRPr="004044CB" w:rsidRDefault="001C665F" w:rsidP="00366CEF">
            <w:pPr>
              <w:pStyle w:val="01ATable"/>
            </w:pPr>
            <w:r w:rsidRPr="004044CB">
              <w:t>original_glrlm_LongRunEmphasis_7008_lh</w:t>
            </w:r>
          </w:p>
        </w:tc>
        <w:tc>
          <w:tcPr>
            <w:tcW w:w="3652" w:type="dxa"/>
            <w:noWrap/>
            <w:vAlign w:val="bottom"/>
            <w:hideMark/>
          </w:tcPr>
          <w:p w14:paraId="2FB73C62" w14:textId="77777777" w:rsidR="001C665F" w:rsidRPr="004044CB" w:rsidRDefault="001C665F" w:rsidP="00366CEF">
            <w:pPr>
              <w:pStyle w:val="01ATable"/>
            </w:pPr>
            <w:r w:rsidRPr="004044CB">
              <w:t>original_gldm_DependenceVariance_7003_lh</w:t>
            </w:r>
          </w:p>
        </w:tc>
        <w:tc>
          <w:tcPr>
            <w:tcW w:w="975" w:type="dxa"/>
            <w:noWrap/>
            <w:vAlign w:val="bottom"/>
            <w:hideMark/>
          </w:tcPr>
          <w:p w14:paraId="239436CC" w14:textId="77777777" w:rsidR="001C665F" w:rsidRPr="004044CB" w:rsidRDefault="001C665F" w:rsidP="00366CEF">
            <w:pPr>
              <w:pStyle w:val="01ATable"/>
            </w:pPr>
            <w:r w:rsidRPr="004044CB">
              <w:t>0.006</w:t>
            </w:r>
          </w:p>
        </w:tc>
        <w:tc>
          <w:tcPr>
            <w:tcW w:w="873" w:type="dxa"/>
            <w:noWrap/>
            <w:vAlign w:val="bottom"/>
            <w:hideMark/>
          </w:tcPr>
          <w:p w14:paraId="0806F69F" w14:textId="77777777" w:rsidR="001C665F" w:rsidRPr="004044CB" w:rsidRDefault="001C665F" w:rsidP="00366CEF">
            <w:pPr>
              <w:pStyle w:val="01ATable"/>
            </w:pPr>
            <w:r w:rsidRPr="004044CB">
              <w:t>7.80E-01</w:t>
            </w:r>
          </w:p>
        </w:tc>
      </w:tr>
      <w:tr w:rsidR="001C665F" w:rsidRPr="004044CB" w14:paraId="70EDC920" w14:textId="77777777" w:rsidTr="00366CEF">
        <w:trPr>
          <w:trHeight w:val="84"/>
          <w:jc w:val="center"/>
        </w:trPr>
        <w:tc>
          <w:tcPr>
            <w:tcW w:w="3676" w:type="dxa"/>
            <w:noWrap/>
            <w:vAlign w:val="bottom"/>
            <w:hideMark/>
          </w:tcPr>
          <w:p w14:paraId="5E0A0BE0" w14:textId="77777777" w:rsidR="001C665F" w:rsidRPr="004044CB" w:rsidRDefault="001C665F" w:rsidP="00366CEF">
            <w:pPr>
              <w:pStyle w:val="01ATable"/>
            </w:pPr>
            <w:r w:rsidRPr="004044CB">
              <w:t>original_glrlm_LongRunEmphasis_7008_rh</w:t>
            </w:r>
          </w:p>
        </w:tc>
        <w:tc>
          <w:tcPr>
            <w:tcW w:w="3652" w:type="dxa"/>
            <w:noWrap/>
            <w:vAlign w:val="bottom"/>
            <w:hideMark/>
          </w:tcPr>
          <w:p w14:paraId="42767108" w14:textId="77777777" w:rsidR="001C665F" w:rsidRPr="004044CB" w:rsidRDefault="001C665F" w:rsidP="00366CEF">
            <w:pPr>
              <w:pStyle w:val="01ATable"/>
            </w:pPr>
            <w:r w:rsidRPr="004044CB">
              <w:t>original_gldm_DependenceVariance_7003_lh</w:t>
            </w:r>
          </w:p>
        </w:tc>
        <w:tc>
          <w:tcPr>
            <w:tcW w:w="975" w:type="dxa"/>
            <w:noWrap/>
            <w:vAlign w:val="bottom"/>
            <w:hideMark/>
          </w:tcPr>
          <w:p w14:paraId="54DB25E2" w14:textId="77777777" w:rsidR="001C665F" w:rsidRPr="004044CB" w:rsidRDefault="001C665F" w:rsidP="00366CEF">
            <w:pPr>
              <w:pStyle w:val="01ATable"/>
            </w:pPr>
            <w:r w:rsidRPr="004044CB">
              <w:t>0.007</w:t>
            </w:r>
          </w:p>
        </w:tc>
        <w:tc>
          <w:tcPr>
            <w:tcW w:w="873" w:type="dxa"/>
            <w:noWrap/>
            <w:vAlign w:val="bottom"/>
            <w:hideMark/>
          </w:tcPr>
          <w:p w14:paraId="7649311B" w14:textId="77777777" w:rsidR="001C665F" w:rsidRPr="004044CB" w:rsidRDefault="001C665F" w:rsidP="00366CEF">
            <w:pPr>
              <w:pStyle w:val="01ATable"/>
            </w:pPr>
            <w:r w:rsidRPr="004044CB">
              <w:t>7.80E-01</w:t>
            </w:r>
          </w:p>
        </w:tc>
      </w:tr>
      <w:tr w:rsidR="001C665F" w:rsidRPr="004044CB" w14:paraId="5B7A3A14" w14:textId="77777777" w:rsidTr="00366CEF">
        <w:trPr>
          <w:trHeight w:val="84"/>
          <w:jc w:val="center"/>
        </w:trPr>
        <w:tc>
          <w:tcPr>
            <w:tcW w:w="3676" w:type="dxa"/>
            <w:noWrap/>
            <w:vAlign w:val="bottom"/>
            <w:hideMark/>
          </w:tcPr>
          <w:p w14:paraId="6D49B540" w14:textId="77777777" w:rsidR="001C665F" w:rsidRPr="004044CB" w:rsidRDefault="001C665F" w:rsidP="00366CEF">
            <w:pPr>
              <w:pStyle w:val="01ATable"/>
            </w:pPr>
            <w:r w:rsidRPr="004044CB">
              <w:t>original_firstorder_Skewness_236_rh</w:t>
            </w:r>
          </w:p>
        </w:tc>
        <w:tc>
          <w:tcPr>
            <w:tcW w:w="3652" w:type="dxa"/>
            <w:noWrap/>
            <w:vAlign w:val="bottom"/>
            <w:hideMark/>
          </w:tcPr>
          <w:p w14:paraId="3FBB565B" w14:textId="77777777" w:rsidR="001C665F" w:rsidRPr="004044CB" w:rsidRDefault="001C665F" w:rsidP="00366CEF">
            <w:pPr>
              <w:pStyle w:val="01ATable"/>
            </w:pPr>
            <w:r w:rsidRPr="004044CB">
              <w:t>original_shape_MinorAxisLength_234_lh</w:t>
            </w:r>
          </w:p>
        </w:tc>
        <w:tc>
          <w:tcPr>
            <w:tcW w:w="975" w:type="dxa"/>
            <w:noWrap/>
            <w:vAlign w:val="bottom"/>
            <w:hideMark/>
          </w:tcPr>
          <w:p w14:paraId="10ECAF83" w14:textId="77777777" w:rsidR="001C665F" w:rsidRPr="004044CB" w:rsidRDefault="001C665F" w:rsidP="00366CEF">
            <w:pPr>
              <w:pStyle w:val="01ATable"/>
            </w:pPr>
            <w:r w:rsidRPr="004044CB">
              <w:t>0.008</w:t>
            </w:r>
          </w:p>
        </w:tc>
        <w:tc>
          <w:tcPr>
            <w:tcW w:w="873" w:type="dxa"/>
            <w:noWrap/>
            <w:vAlign w:val="bottom"/>
            <w:hideMark/>
          </w:tcPr>
          <w:p w14:paraId="6315EEE2" w14:textId="77777777" w:rsidR="001C665F" w:rsidRPr="004044CB" w:rsidRDefault="001C665F" w:rsidP="00366CEF">
            <w:pPr>
              <w:pStyle w:val="01ATable"/>
            </w:pPr>
            <w:r w:rsidRPr="004044CB">
              <w:t>8.05E-01</w:t>
            </w:r>
          </w:p>
        </w:tc>
      </w:tr>
      <w:tr w:rsidR="001C665F" w:rsidRPr="004044CB" w14:paraId="710039D9" w14:textId="77777777" w:rsidTr="00366CEF">
        <w:trPr>
          <w:trHeight w:val="85"/>
          <w:jc w:val="center"/>
        </w:trPr>
        <w:tc>
          <w:tcPr>
            <w:tcW w:w="3676" w:type="dxa"/>
            <w:noWrap/>
            <w:vAlign w:val="bottom"/>
            <w:hideMark/>
          </w:tcPr>
          <w:p w14:paraId="7B12F345" w14:textId="77777777" w:rsidR="001C665F" w:rsidRPr="004044CB" w:rsidRDefault="001C665F" w:rsidP="00366CEF">
            <w:pPr>
              <w:pStyle w:val="01ATable"/>
            </w:pPr>
            <w:r w:rsidRPr="004044CB">
              <w:t>original_glrlm_RunVariance_234_lh</w:t>
            </w:r>
          </w:p>
        </w:tc>
        <w:tc>
          <w:tcPr>
            <w:tcW w:w="3652" w:type="dxa"/>
            <w:noWrap/>
            <w:vAlign w:val="bottom"/>
            <w:hideMark/>
          </w:tcPr>
          <w:p w14:paraId="210B8E63" w14:textId="77777777" w:rsidR="001C665F" w:rsidRPr="004044CB" w:rsidRDefault="001C665F" w:rsidP="00366CEF">
            <w:pPr>
              <w:pStyle w:val="01ATable"/>
            </w:pPr>
            <w:r w:rsidRPr="004044CB">
              <w:t>original_gldm_SmallDependenceEmphasis_7003_lh</w:t>
            </w:r>
          </w:p>
        </w:tc>
        <w:tc>
          <w:tcPr>
            <w:tcW w:w="975" w:type="dxa"/>
            <w:noWrap/>
            <w:vAlign w:val="bottom"/>
            <w:hideMark/>
          </w:tcPr>
          <w:p w14:paraId="53622A3B" w14:textId="77777777" w:rsidR="001C665F" w:rsidRPr="004044CB" w:rsidRDefault="001C665F" w:rsidP="00366CEF">
            <w:pPr>
              <w:pStyle w:val="01ATable"/>
            </w:pPr>
            <w:r w:rsidRPr="004044CB">
              <w:t>0.009</w:t>
            </w:r>
          </w:p>
        </w:tc>
        <w:tc>
          <w:tcPr>
            <w:tcW w:w="873" w:type="dxa"/>
            <w:noWrap/>
            <w:vAlign w:val="bottom"/>
            <w:hideMark/>
          </w:tcPr>
          <w:p w14:paraId="77FAF119" w14:textId="77777777" w:rsidR="001C665F" w:rsidRPr="004044CB" w:rsidRDefault="001C665F" w:rsidP="00366CEF">
            <w:pPr>
              <w:pStyle w:val="01ATable"/>
            </w:pPr>
            <w:r w:rsidRPr="004044CB">
              <w:t>2.09E-01</w:t>
            </w:r>
          </w:p>
        </w:tc>
      </w:tr>
    </w:tbl>
    <w:p w14:paraId="30B83E15" w14:textId="77777777" w:rsidR="001C665F" w:rsidRPr="004044CB" w:rsidRDefault="001C665F" w:rsidP="001C665F">
      <w:pPr>
        <w:pStyle w:val="Heading2"/>
      </w:pPr>
      <w:r w:rsidRPr="004044CB">
        <w:t>CN vs. MCI</w:t>
      </w:r>
    </w:p>
    <w:p w14:paraId="27327609" w14:textId="77777777" w:rsidR="001C665F" w:rsidRDefault="001C665F" w:rsidP="001C665F">
      <w:pPr>
        <w:pStyle w:val="APar1"/>
      </w:pPr>
      <w:r w:rsidRPr="004044CB">
        <w:t xml:space="preserve">The comparative analysis of CN vs. MCI classification was conducted to identify the most predictive feature subset using the MLP classifier. </w:t>
      </w:r>
      <w:r w:rsidRPr="00B802D6">
        <w:t>The process began with feature selection using LASSO regression, from which the top 50 features were retained based on the absolute magnitude of their non-zero coefficients, indicating strong predictive relevance.</w:t>
      </w:r>
    </w:p>
    <w:p w14:paraId="55E6F8E8" w14:textId="77777777" w:rsidR="001C665F" w:rsidRDefault="001C665F" w:rsidP="001C665F">
      <w:pPr>
        <w:pStyle w:val="APar1"/>
      </w:pPr>
      <w:r w:rsidRPr="00B802D6">
        <w:t>Subsequently, a rank-based incremental strategy was used where features were sorted by descending LASSO coefficient magnitude and added one by one to construct feature subsets.</w:t>
      </w:r>
      <w:r>
        <w:t xml:space="preserve"> </w:t>
      </w:r>
      <w:r w:rsidRPr="004044CB">
        <w:t xml:space="preserve">For each subset, metrics </w:t>
      </w:r>
      <w:r w:rsidRPr="004044CB">
        <w:lastRenderedPageBreak/>
        <w:t xml:space="preserve">such as ROC AUC, accuracy, specificity, and sensitivity were computed. </w:t>
      </w:r>
      <w:r w:rsidRPr="00B802D6">
        <w:t>An MLP model was trained for each subset using stratified cross-validation to ensure reliable estimation.</w:t>
      </w:r>
    </w:p>
    <w:p w14:paraId="18E7BA9E" w14:textId="77777777" w:rsidR="001C665F" w:rsidRPr="004044CB" w:rsidRDefault="001C665F" w:rsidP="001C665F">
      <w:pPr>
        <w:pStyle w:val="APar1"/>
      </w:pPr>
      <w:r w:rsidRPr="004044CB">
        <w:t>The objective was to identify the feature subset that achieved the highest average of ROC AUC and accuracy. Figure 6 illustrates the performance of the MLP classifier for various feature subsets. The optimal subset for CN vs. MCI classification comprised 35 features, achieving an ROC AUC of 0.803, accuracy of 0.731, specificity of 0.735, and sensitivity of 0.726. This configuration was selected as the optimal point based on the average ROC AUC and accuracy, highlighting the effectiveness of the subset in distinguishing between CN and MCI subjects.</w:t>
      </w:r>
    </w:p>
    <w:p w14:paraId="0CEF0D2D" w14:textId="77777777" w:rsidR="001C665F" w:rsidRPr="004044CB" w:rsidRDefault="001C665F" w:rsidP="001C665F">
      <w:pPr>
        <w:pStyle w:val="APar1"/>
      </w:pPr>
      <w:r w:rsidRPr="004044CB">
        <w:t xml:space="preserve">To further refine the model and achieve a more interpretable feature set, Pearson correlation analysis was applied to the top selected features (Figure 7). </w:t>
      </w:r>
      <w:r w:rsidRPr="00B802D6">
        <w:t xml:space="preserve">This step aimed to remove highly correlated features to minimize redundancy and ensure each remaining feature contributed distinct information to the classification task. </w:t>
      </w:r>
      <w:r w:rsidRPr="004044CB">
        <w:t>By focusing on uncorrelated features, we minimized overlap in the information represented by the selected variables.</w:t>
      </w:r>
    </w:p>
    <w:p w14:paraId="49D93FA7" w14:textId="77777777" w:rsidR="001C665F" w:rsidRPr="004044CB" w:rsidRDefault="001C665F" w:rsidP="001C665F">
      <w:r w:rsidRPr="004044CB">
        <w:rPr>
          <w:noProof/>
          <w:lang w:val="tr-TR" w:eastAsia="tr-TR"/>
        </w:rPr>
        <w:drawing>
          <wp:inline distT="0" distB="0" distL="0" distR="0" wp14:anchorId="0865B972" wp14:editId="41880515">
            <wp:extent cx="5928360" cy="2091358"/>
            <wp:effectExtent l="0" t="0" r="0" b="4445"/>
            <wp:docPr id="20643903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390311" name="Pictur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5928360" cy="2091358"/>
                    </a:xfrm>
                    <a:prstGeom prst="rect">
                      <a:avLst/>
                    </a:prstGeom>
                    <a:noFill/>
                    <a:ln>
                      <a:noFill/>
                    </a:ln>
                  </pic:spPr>
                </pic:pic>
              </a:graphicData>
            </a:graphic>
          </wp:inline>
        </w:drawing>
      </w:r>
    </w:p>
    <w:p w14:paraId="2E6BCE5F" w14:textId="77777777" w:rsidR="001C665F" w:rsidRPr="004044CB" w:rsidRDefault="001C665F" w:rsidP="001C665F">
      <w:pPr>
        <w:pStyle w:val="01ACaption"/>
      </w:pPr>
      <w:r w:rsidRPr="004044CB">
        <w:rPr>
          <w:b/>
          <w:bCs/>
        </w:rPr>
        <w:t>Fig. 6.</w:t>
      </w:r>
      <w:r w:rsidRPr="004044CB">
        <w:t xml:space="preserve"> Performance of MLP Classifier with LASSO-Selected Features for CN vs. MCI Discrimination</w:t>
      </w:r>
    </w:p>
    <w:p w14:paraId="78D8F125" w14:textId="77777777" w:rsidR="001C665F" w:rsidRDefault="001C665F" w:rsidP="001C665F">
      <w:pPr>
        <w:pStyle w:val="APar1"/>
      </w:pPr>
      <w:r w:rsidRPr="004044CB">
        <w:t xml:space="preserve">To identify the most diverse and representative subset, feature pairs with the lowest absolute correlation coefficients were selected based on Pearson correlation analysis. </w:t>
      </w:r>
      <w:r w:rsidRPr="00B802D6">
        <w:t xml:space="preserve">Correlations were considered negligible when the absolute Pearson r was low (e.g., |r| &lt; 0.01), indicating independent predictive signals. </w:t>
      </w:r>
      <w:r w:rsidRPr="004044CB">
        <w:t>The statistical significance of these correlations was validated using the Spearman rank correlation test, ensuring the robustness of the feature selection process</w:t>
      </w:r>
      <w:r>
        <w:t xml:space="preserve"> (Table 7).</w:t>
      </w:r>
    </w:p>
    <w:p w14:paraId="35A80217" w14:textId="77777777" w:rsidR="001C665F" w:rsidRPr="004044CB" w:rsidRDefault="001C665F" w:rsidP="001C665F">
      <w:pPr>
        <w:pStyle w:val="01ACaption"/>
      </w:pPr>
      <w:r w:rsidRPr="004044CB">
        <w:rPr>
          <w:b/>
          <w:bCs/>
        </w:rPr>
        <w:t>Table 7.</w:t>
      </w:r>
      <w:r w:rsidRPr="004044CB">
        <w:t xml:space="preserve"> Highly uncorrelated feature pairs for distinguishing CN vs MCI</w:t>
      </w:r>
    </w:p>
    <w:tbl>
      <w:tblPr>
        <w:tblW w:w="96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50"/>
        <w:gridCol w:w="3832"/>
        <w:gridCol w:w="993"/>
        <w:gridCol w:w="957"/>
      </w:tblGrid>
      <w:tr w:rsidR="001C665F" w:rsidRPr="004044CB" w14:paraId="2B1636BF" w14:textId="77777777" w:rsidTr="00366CEF">
        <w:trPr>
          <w:trHeight w:val="245"/>
          <w:jc w:val="center"/>
        </w:trPr>
        <w:tc>
          <w:tcPr>
            <w:tcW w:w="7682" w:type="dxa"/>
            <w:gridSpan w:val="2"/>
            <w:noWrap/>
            <w:vAlign w:val="center"/>
            <w:hideMark/>
          </w:tcPr>
          <w:p w14:paraId="09650AB2" w14:textId="77777777" w:rsidR="001C665F" w:rsidRPr="004044CB" w:rsidRDefault="001C665F" w:rsidP="00366CEF">
            <w:pPr>
              <w:pStyle w:val="01ATable"/>
            </w:pPr>
            <w:r w:rsidRPr="004044CB">
              <w:t>Uncorrelated Features (Feature Name, FS ID, left/right hand)</w:t>
            </w:r>
          </w:p>
        </w:tc>
        <w:tc>
          <w:tcPr>
            <w:tcW w:w="993" w:type="dxa"/>
            <w:noWrap/>
            <w:vAlign w:val="center"/>
            <w:hideMark/>
          </w:tcPr>
          <w:p w14:paraId="0457F615" w14:textId="77777777" w:rsidR="001C665F" w:rsidRPr="004044CB" w:rsidRDefault="001C665F" w:rsidP="00366CEF">
            <w:pPr>
              <w:pStyle w:val="01ATable"/>
            </w:pPr>
            <w:r w:rsidRPr="004044CB">
              <w:t>Correlation</w:t>
            </w:r>
          </w:p>
        </w:tc>
        <w:tc>
          <w:tcPr>
            <w:tcW w:w="957" w:type="dxa"/>
            <w:noWrap/>
            <w:vAlign w:val="center"/>
            <w:hideMark/>
          </w:tcPr>
          <w:p w14:paraId="3D882592" w14:textId="77777777" w:rsidR="001C665F" w:rsidRPr="004044CB" w:rsidRDefault="001C665F" w:rsidP="00366CEF">
            <w:pPr>
              <w:pStyle w:val="01ATable"/>
            </w:pPr>
            <w:r w:rsidRPr="004044CB">
              <w:t>P-Value</w:t>
            </w:r>
          </w:p>
        </w:tc>
      </w:tr>
      <w:tr w:rsidR="001C665F" w:rsidRPr="004044CB" w14:paraId="7EF5B5BC" w14:textId="77777777" w:rsidTr="00366CEF">
        <w:trPr>
          <w:trHeight w:val="245"/>
          <w:jc w:val="center"/>
        </w:trPr>
        <w:tc>
          <w:tcPr>
            <w:tcW w:w="3850" w:type="dxa"/>
            <w:noWrap/>
            <w:vAlign w:val="center"/>
            <w:hideMark/>
          </w:tcPr>
          <w:p w14:paraId="0E3EF5A9" w14:textId="77777777" w:rsidR="001C665F" w:rsidRPr="004044CB" w:rsidRDefault="001C665F" w:rsidP="00366CEF">
            <w:pPr>
              <w:pStyle w:val="01ATable"/>
            </w:pPr>
            <w:r w:rsidRPr="004044CB">
              <w:t>original_firstorder_Skewness_236_lh</w:t>
            </w:r>
          </w:p>
        </w:tc>
        <w:tc>
          <w:tcPr>
            <w:tcW w:w="3832" w:type="dxa"/>
            <w:noWrap/>
            <w:vAlign w:val="center"/>
            <w:hideMark/>
          </w:tcPr>
          <w:p w14:paraId="206317AF" w14:textId="77777777" w:rsidR="001C665F" w:rsidRPr="004044CB" w:rsidRDefault="001C665F" w:rsidP="00366CEF">
            <w:pPr>
              <w:pStyle w:val="01ATable"/>
            </w:pPr>
            <w:r w:rsidRPr="004044CB">
              <w:t>original_gldm_DependenceVariance_7001_lh</w:t>
            </w:r>
          </w:p>
        </w:tc>
        <w:tc>
          <w:tcPr>
            <w:tcW w:w="993" w:type="dxa"/>
            <w:noWrap/>
            <w:vAlign w:val="center"/>
            <w:hideMark/>
          </w:tcPr>
          <w:p w14:paraId="14904C66" w14:textId="77777777" w:rsidR="001C665F" w:rsidRPr="004044CB" w:rsidRDefault="001C665F" w:rsidP="00366CEF">
            <w:pPr>
              <w:pStyle w:val="01ATable"/>
            </w:pPr>
            <w:r w:rsidRPr="004044CB">
              <w:t>0</w:t>
            </w:r>
          </w:p>
        </w:tc>
        <w:tc>
          <w:tcPr>
            <w:tcW w:w="957" w:type="dxa"/>
            <w:noWrap/>
            <w:vAlign w:val="center"/>
            <w:hideMark/>
          </w:tcPr>
          <w:p w14:paraId="7ECFA4E4" w14:textId="77777777" w:rsidR="001C665F" w:rsidRPr="004044CB" w:rsidRDefault="001C665F" w:rsidP="00366CEF">
            <w:pPr>
              <w:pStyle w:val="01ATable"/>
            </w:pPr>
            <w:r w:rsidRPr="004044CB">
              <w:t>0.706</w:t>
            </w:r>
          </w:p>
        </w:tc>
      </w:tr>
      <w:tr w:rsidR="001C665F" w:rsidRPr="004044CB" w14:paraId="36FC6EA9" w14:textId="77777777" w:rsidTr="00366CEF">
        <w:trPr>
          <w:trHeight w:val="245"/>
          <w:jc w:val="center"/>
        </w:trPr>
        <w:tc>
          <w:tcPr>
            <w:tcW w:w="3850" w:type="dxa"/>
            <w:noWrap/>
            <w:vAlign w:val="center"/>
            <w:hideMark/>
          </w:tcPr>
          <w:p w14:paraId="3349F7B1" w14:textId="77777777" w:rsidR="001C665F" w:rsidRPr="004044CB" w:rsidRDefault="001C665F" w:rsidP="00366CEF">
            <w:pPr>
              <w:pStyle w:val="01ATable"/>
            </w:pPr>
            <w:r w:rsidRPr="004044CB">
              <w:t>original_firstorder_Range_7007_lh</w:t>
            </w:r>
          </w:p>
        </w:tc>
        <w:tc>
          <w:tcPr>
            <w:tcW w:w="3832" w:type="dxa"/>
            <w:noWrap/>
            <w:vAlign w:val="center"/>
            <w:hideMark/>
          </w:tcPr>
          <w:p w14:paraId="37B007A9" w14:textId="77777777" w:rsidR="001C665F" w:rsidRPr="004044CB" w:rsidRDefault="001C665F" w:rsidP="00366CEF">
            <w:pPr>
              <w:pStyle w:val="01ATable"/>
            </w:pPr>
            <w:r w:rsidRPr="004044CB">
              <w:t>original_shape_Maximum2DDiameterColumn_7005_lh</w:t>
            </w:r>
          </w:p>
        </w:tc>
        <w:tc>
          <w:tcPr>
            <w:tcW w:w="993" w:type="dxa"/>
            <w:noWrap/>
            <w:vAlign w:val="center"/>
            <w:hideMark/>
          </w:tcPr>
          <w:p w14:paraId="7722A75F" w14:textId="77777777" w:rsidR="001C665F" w:rsidRPr="004044CB" w:rsidRDefault="001C665F" w:rsidP="00366CEF">
            <w:pPr>
              <w:pStyle w:val="01ATable"/>
            </w:pPr>
            <w:r w:rsidRPr="004044CB">
              <w:t>0.001</w:t>
            </w:r>
          </w:p>
        </w:tc>
        <w:tc>
          <w:tcPr>
            <w:tcW w:w="957" w:type="dxa"/>
            <w:noWrap/>
            <w:vAlign w:val="center"/>
            <w:hideMark/>
          </w:tcPr>
          <w:p w14:paraId="077BE492" w14:textId="77777777" w:rsidR="001C665F" w:rsidRPr="004044CB" w:rsidRDefault="001C665F" w:rsidP="00366CEF">
            <w:pPr>
              <w:pStyle w:val="01ATable"/>
            </w:pPr>
            <w:r w:rsidRPr="004044CB">
              <w:t>0.7609</w:t>
            </w:r>
          </w:p>
        </w:tc>
      </w:tr>
      <w:tr w:rsidR="001C665F" w:rsidRPr="004044CB" w14:paraId="6043159C" w14:textId="77777777" w:rsidTr="00366CEF">
        <w:trPr>
          <w:trHeight w:val="245"/>
          <w:jc w:val="center"/>
        </w:trPr>
        <w:tc>
          <w:tcPr>
            <w:tcW w:w="3850" w:type="dxa"/>
            <w:noWrap/>
            <w:vAlign w:val="center"/>
            <w:hideMark/>
          </w:tcPr>
          <w:p w14:paraId="0D2E1706" w14:textId="77777777" w:rsidR="001C665F" w:rsidRPr="004044CB" w:rsidRDefault="001C665F" w:rsidP="00366CEF">
            <w:pPr>
              <w:pStyle w:val="01ATable"/>
            </w:pPr>
            <w:r w:rsidRPr="004044CB">
              <w:t>original_firstorder_InterquartileRange_211_rh</w:t>
            </w:r>
          </w:p>
        </w:tc>
        <w:tc>
          <w:tcPr>
            <w:tcW w:w="3832" w:type="dxa"/>
            <w:noWrap/>
            <w:vAlign w:val="center"/>
            <w:hideMark/>
          </w:tcPr>
          <w:p w14:paraId="3C35FB8D" w14:textId="77777777" w:rsidR="001C665F" w:rsidRPr="004044CB" w:rsidRDefault="001C665F" w:rsidP="00366CEF">
            <w:pPr>
              <w:pStyle w:val="01ATable"/>
            </w:pPr>
            <w:r w:rsidRPr="004044CB">
              <w:t>original_shape_Elongation_242_lh</w:t>
            </w:r>
          </w:p>
        </w:tc>
        <w:tc>
          <w:tcPr>
            <w:tcW w:w="993" w:type="dxa"/>
            <w:noWrap/>
            <w:vAlign w:val="center"/>
            <w:hideMark/>
          </w:tcPr>
          <w:p w14:paraId="7E0016CD" w14:textId="77777777" w:rsidR="001C665F" w:rsidRPr="004044CB" w:rsidRDefault="001C665F" w:rsidP="00366CEF">
            <w:pPr>
              <w:pStyle w:val="01ATable"/>
            </w:pPr>
            <w:r w:rsidRPr="004044CB">
              <w:t>0.002</w:t>
            </w:r>
          </w:p>
        </w:tc>
        <w:tc>
          <w:tcPr>
            <w:tcW w:w="957" w:type="dxa"/>
            <w:noWrap/>
            <w:vAlign w:val="center"/>
            <w:hideMark/>
          </w:tcPr>
          <w:p w14:paraId="6477BAB8" w14:textId="77777777" w:rsidR="001C665F" w:rsidRPr="004044CB" w:rsidRDefault="001C665F" w:rsidP="00366CEF">
            <w:pPr>
              <w:pStyle w:val="01ATable"/>
            </w:pPr>
            <w:r w:rsidRPr="004044CB">
              <w:t>0.7156</w:t>
            </w:r>
          </w:p>
        </w:tc>
      </w:tr>
      <w:tr w:rsidR="001C665F" w:rsidRPr="004044CB" w14:paraId="42983A63" w14:textId="77777777" w:rsidTr="00366CEF">
        <w:trPr>
          <w:trHeight w:val="245"/>
          <w:jc w:val="center"/>
        </w:trPr>
        <w:tc>
          <w:tcPr>
            <w:tcW w:w="3850" w:type="dxa"/>
            <w:noWrap/>
            <w:vAlign w:val="center"/>
            <w:hideMark/>
          </w:tcPr>
          <w:p w14:paraId="08A0E9AD" w14:textId="77777777" w:rsidR="001C665F" w:rsidRPr="004044CB" w:rsidRDefault="001C665F" w:rsidP="00366CEF">
            <w:pPr>
              <w:pStyle w:val="01ATable"/>
            </w:pPr>
            <w:r w:rsidRPr="004044CB">
              <w:t>original_firstorder_InterquartileRange_211_lh</w:t>
            </w:r>
          </w:p>
        </w:tc>
        <w:tc>
          <w:tcPr>
            <w:tcW w:w="3832" w:type="dxa"/>
            <w:noWrap/>
            <w:vAlign w:val="center"/>
            <w:hideMark/>
          </w:tcPr>
          <w:p w14:paraId="203149D2" w14:textId="77777777" w:rsidR="001C665F" w:rsidRPr="004044CB" w:rsidRDefault="001C665F" w:rsidP="00366CEF">
            <w:pPr>
              <w:pStyle w:val="01ATable"/>
            </w:pPr>
            <w:r w:rsidRPr="004044CB">
              <w:t>original_shape_Elongation_242_lh</w:t>
            </w:r>
          </w:p>
        </w:tc>
        <w:tc>
          <w:tcPr>
            <w:tcW w:w="993" w:type="dxa"/>
            <w:noWrap/>
            <w:vAlign w:val="center"/>
            <w:hideMark/>
          </w:tcPr>
          <w:p w14:paraId="1DE9CB11" w14:textId="77777777" w:rsidR="001C665F" w:rsidRPr="004044CB" w:rsidRDefault="001C665F" w:rsidP="00366CEF">
            <w:pPr>
              <w:pStyle w:val="01ATable"/>
            </w:pPr>
            <w:r w:rsidRPr="004044CB">
              <w:t>0.002</w:t>
            </w:r>
          </w:p>
        </w:tc>
        <w:tc>
          <w:tcPr>
            <w:tcW w:w="957" w:type="dxa"/>
            <w:noWrap/>
            <w:vAlign w:val="center"/>
            <w:hideMark/>
          </w:tcPr>
          <w:p w14:paraId="2D20137C" w14:textId="77777777" w:rsidR="001C665F" w:rsidRPr="004044CB" w:rsidRDefault="001C665F" w:rsidP="00366CEF">
            <w:pPr>
              <w:pStyle w:val="01ATable"/>
            </w:pPr>
            <w:r w:rsidRPr="004044CB">
              <w:t>0.7156</w:t>
            </w:r>
          </w:p>
        </w:tc>
      </w:tr>
      <w:tr w:rsidR="001C665F" w:rsidRPr="004044CB" w14:paraId="1C265880" w14:textId="77777777" w:rsidTr="00366CEF">
        <w:trPr>
          <w:trHeight w:val="245"/>
          <w:jc w:val="center"/>
        </w:trPr>
        <w:tc>
          <w:tcPr>
            <w:tcW w:w="3850" w:type="dxa"/>
            <w:noWrap/>
            <w:vAlign w:val="center"/>
            <w:hideMark/>
          </w:tcPr>
          <w:p w14:paraId="6504C699" w14:textId="77777777" w:rsidR="001C665F" w:rsidRPr="004044CB" w:rsidRDefault="001C665F" w:rsidP="00366CEF">
            <w:pPr>
              <w:pStyle w:val="01ATable"/>
            </w:pPr>
            <w:r w:rsidRPr="004044CB">
              <w:t>original_firstorder_Kurtosis_215_rh</w:t>
            </w:r>
          </w:p>
        </w:tc>
        <w:tc>
          <w:tcPr>
            <w:tcW w:w="3832" w:type="dxa"/>
            <w:noWrap/>
            <w:vAlign w:val="center"/>
            <w:hideMark/>
          </w:tcPr>
          <w:p w14:paraId="0343C53C" w14:textId="77777777" w:rsidR="001C665F" w:rsidRPr="004044CB" w:rsidRDefault="001C665F" w:rsidP="00366CEF">
            <w:pPr>
              <w:pStyle w:val="01ATable"/>
            </w:pPr>
            <w:r w:rsidRPr="004044CB">
              <w:t>original_firstorder_Range_7007_lh</w:t>
            </w:r>
          </w:p>
        </w:tc>
        <w:tc>
          <w:tcPr>
            <w:tcW w:w="993" w:type="dxa"/>
            <w:noWrap/>
            <w:vAlign w:val="center"/>
            <w:hideMark/>
          </w:tcPr>
          <w:p w14:paraId="59F2469E" w14:textId="77777777" w:rsidR="001C665F" w:rsidRPr="004044CB" w:rsidRDefault="001C665F" w:rsidP="00366CEF">
            <w:pPr>
              <w:pStyle w:val="01ATable"/>
            </w:pPr>
            <w:r w:rsidRPr="004044CB">
              <w:t>0.002</w:t>
            </w:r>
          </w:p>
        </w:tc>
        <w:tc>
          <w:tcPr>
            <w:tcW w:w="957" w:type="dxa"/>
            <w:noWrap/>
            <w:vAlign w:val="center"/>
            <w:hideMark/>
          </w:tcPr>
          <w:p w14:paraId="3E8C019A" w14:textId="77777777" w:rsidR="001C665F" w:rsidRPr="004044CB" w:rsidRDefault="001C665F" w:rsidP="00366CEF">
            <w:pPr>
              <w:pStyle w:val="01ATable"/>
            </w:pPr>
            <w:r w:rsidRPr="004044CB">
              <w:t>0.5728</w:t>
            </w:r>
          </w:p>
        </w:tc>
      </w:tr>
      <w:tr w:rsidR="001C665F" w:rsidRPr="004044CB" w14:paraId="37DCF3D3" w14:textId="77777777" w:rsidTr="00366CEF">
        <w:trPr>
          <w:trHeight w:val="245"/>
          <w:jc w:val="center"/>
        </w:trPr>
        <w:tc>
          <w:tcPr>
            <w:tcW w:w="3850" w:type="dxa"/>
            <w:noWrap/>
            <w:vAlign w:val="center"/>
          </w:tcPr>
          <w:p w14:paraId="061DDB07" w14:textId="77777777" w:rsidR="001C665F" w:rsidRPr="004044CB" w:rsidRDefault="001C665F" w:rsidP="00366CEF">
            <w:pPr>
              <w:pStyle w:val="01ATable"/>
            </w:pPr>
            <w:proofErr w:type="spellStart"/>
            <w:r w:rsidRPr="004044CB">
              <w:t>original_gldm_DependenceNonUniformityNormalized</w:t>
            </w:r>
            <w:proofErr w:type="spellEnd"/>
          </w:p>
          <w:p w14:paraId="42685BAF" w14:textId="77777777" w:rsidR="001C665F" w:rsidRPr="004044CB" w:rsidRDefault="001C665F" w:rsidP="00366CEF">
            <w:pPr>
              <w:pStyle w:val="01ATable"/>
            </w:pPr>
            <w:r w:rsidRPr="004044CB">
              <w:t>_236_lh</w:t>
            </w:r>
          </w:p>
        </w:tc>
        <w:tc>
          <w:tcPr>
            <w:tcW w:w="3832" w:type="dxa"/>
            <w:noWrap/>
            <w:vAlign w:val="center"/>
          </w:tcPr>
          <w:p w14:paraId="38920EA2" w14:textId="77777777" w:rsidR="001C665F" w:rsidRPr="004044CB" w:rsidRDefault="001C665F" w:rsidP="00366CEF">
            <w:pPr>
              <w:pStyle w:val="01ATable"/>
            </w:pPr>
            <w:proofErr w:type="spellStart"/>
            <w:r w:rsidRPr="004044CB">
              <w:t>original_firstorder_RobustMeanAbsoluteDeviation</w:t>
            </w:r>
            <w:proofErr w:type="spellEnd"/>
          </w:p>
          <w:p w14:paraId="56483052" w14:textId="77777777" w:rsidR="001C665F" w:rsidRPr="004044CB" w:rsidRDefault="001C665F" w:rsidP="00366CEF">
            <w:pPr>
              <w:pStyle w:val="01ATable"/>
            </w:pPr>
            <w:r w:rsidRPr="004044CB">
              <w:t>_7008_lh</w:t>
            </w:r>
          </w:p>
        </w:tc>
        <w:tc>
          <w:tcPr>
            <w:tcW w:w="993" w:type="dxa"/>
            <w:noWrap/>
            <w:vAlign w:val="center"/>
          </w:tcPr>
          <w:p w14:paraId="2A72A0F8" w14:textId="77777777" w:rsidR="001C665F" w:rsidRPr="004044CB" w:rsidRDefault="001C665F" w:rsidP="00366CEF">
            <w:pPr>
              <w:pStyle w:val="01ATable"/>
            </w:pPr>
            <w:r w:rsidRPr="004044CB">
              <w:t>0.002</w:t>
            </w:r>
          </w:p>
        </w:tc>
        <w:tc>
          <w:tcPr>
            <w:tcW w:w="957" w:type="dxa"/>
            <w:noWrap/>
            <w:vAlign w:val="center"/>
          </w:tcPr>
          <w:p w14:paraId="0A960225" w14:textId="77777777" w:rsidR="001C665F" w:rsidRPr="004044CB" w:rsidRDefault="001C665F" w:rsidP="00366CEF">
            <w:pPr>
              <w:pStyle w:val="01ATable"/>
            </w:pPr>
            <w:r w:rsidRPr="004044CB">
              <w:t>0.7097</w:t>
            </w:r>
          </w:p>
        </w:tc>
      </w:tr>
      <w:tr w:rsidR="001C665F" w:rsidRPr="004044CB" w14:paraId="7B4B34EC" w14:textId="77777777" w:rsidTr="00366CEF">
        <w:trPr>
          <w:trHeight w:val="245"/>
          <w:jc w:val="center"/>
        </w:trPr>
        <w:tc>
          <w:tcPr>
            <w:tcW w:w="3850" w:type="dxa"/>
            <w:noWrap/>
            <w:vAlign w:val="center"/>
            <w:hideMark/>
          </w:tcPr>
          <w:p w14:paraId="3282A9D7" w14:textId="77777777" w:rsidR="001C665F" w:rsidRPr="004044CB" w:rsidRDefault="001C665F" w:rsidP="00366CEF">
            <w:pPr>
              <w:pStyle w:val="01ATable"/>
            </w:pPr>
            <w:r w:rsidRPr="004044CB">
              <w:t>original_firstorder_Minimum_241_lh</w:t>
            </w:r>
          </w:p>
        </w:tc>
        <w:tc>
          <w:tcPr>
            <w:tcW w:w="3832" w:type="dxa"/>
            <w:noWrap/>
            <w:vAlign w:val="center"/>
            <w:hideMark/>
          </w:tcPr>
          <w:p w14:paraId="59BA5BD2" w14:textId="77777777" w:rsidR="001C665F" w:rsidRPr="004044CB" w:rsidRDefault="001C665F" w:rsidP="00366CEF">
            <w:pPr>
              <w:pStyle w:val="01ATable"/>
            </w:pPr>
            <w:r w:rsidRPr="004044CB">
              <w:t>original_firstorder_Minimum_7001_lh</w:t>
            </w:r>
          </w:p>
        </w:tc>
        <w:tc>
          <w:tcPr>
            <w:tcW w:w="993" w:type="dxa"/>
            <w:noWrap/>
            <w:vAlign w:val="center"/>
            <w:hideMark/>
          </w:tcPr>
          <w:p w14:paraId="5D616267" w14:textId="77777777" w:rsidR="001C665F" w:rsidRPr="004044CB" w:rsidRDefault="001C665F" w:rsidP="00366CEF">
            <w:pPr>
              <w:pStyle w:val="01ATable"/>
            </w:pPr>
            <w:r w:rsidRPr="004044CB">
              <w:t>0.002</w:t>
            </w:r>
          </w:p>
        </w:tc>
        <w:tc>
          <w:tcPr>
            <w:tcW w:w="957" w:type="dxa"/>
            <w:noWrap/>
            <w:vAlign w:val="center"/>
            <w:hideMark/>
          </w:tcPr>
          <w:p w14:paraId="7C08DE75" w14:textId="77777777" w:rsidR="001C665F" w:rsidRPr="004044CB" w:rsidRDefault="001C665F" w:rsidP="00366CEF">
            <w:pPr>
              <w:pStyle w:val="01ATable"/>
            </w:pPr>
            <w:r w:rsidRPr="004044CB">
              <w:t>0.5246</w:t>
            </w:r>
          </w:p>
        </w:tc>
      </w:tr>
      <w:tr w:rsidR="001C665F" w:rsidRPr="004044CB" w14:paraId="75FECEBE" w14:textId="77777777" w:rsidTr="00366CEF">
        <w:trPr>
          <w:trHeight w:val="245"/>
          <w:jc w:val="center"/>
        </w:trPr>
        <w:tc>
          <w:tcPr>
            <w:tcW w:w="3850" w:type="dxa"/>
            <w:noWrap/>
            <w:vAlign w:val="center"/>
            <w:hideMark/>
          </w:tcPr>
          <w:p w14:paraId="0F3A3CD8" w14:textId="77777777" w:rsidR="001C665F" w:rsidRPr="004044CB" w:rsidRDefault="001C665F" w:rsidP="00366CEF">
            <w:pPr>
              <w:pStyle w:val="01ATable"/>
            </w:pPr>
            <w:r w:rsidRPr="004044CB">
              <w:t>diagnostics_Image-original_Minimum_7006_lh</w:t>
            </w:r>
          </w:p>
        </w:tc>
        <w:tc>
          <w:tcPr>
            <w:tcW w:w="3832" w:type="dxa"/>
            <w:noWrap/>
            <w:vAlign w:val="center"/>
            <w:hideMark/>
          </w:tcPr>
          <w:p w14:paraId="483CEEBA" w14:textId="77777777" w:rsidR="001C665F" w:rsidRPr="004044CB" w:rsidRDefault="001C665F" w:rsidP="00366CEF">
            <w:pPr>
              <w:pStyle w:val="01ATable"/>
            </w:pPr>
            <w:r w:rsidRPr="004044CB">
              <w:t>original_firstorder_Variance_239_lh</w:t>
            </w:r>
          </w:p>
        </w:tc>
        <w:tc>
          <w:tcPr>
            <w:tcW w:w="993" w:type="dxa"/>
            <w:noWrap/>
            <w:vAlign w:val="center"/>
            <w:hideMark/>
          </w:tcPr>
          <w:p w14:paraId="649F419D" w14:textId="77777777" w:rsidR="001C665F" w:rsidRPr="004044CB" w:rsidRDefault="001C665F" w:rsidP="00366CEF">
            <w:pPr>
              <w:pStyle w:val="01ATable"/>
            </w:pPr>
            <w:r w:rsidRPr="004044CB">
              <w:t>0.002</w:t>
            </w:r>
          </w:p>
        </w:tc>
        <w:tc>
          <w:tcPr>
            <w:tcW w:w="957" w:type="dxa"/>
            <w:noWrap/>
            <w:vAlign w:val="center"/>
            <w:hideMark/>
          </w:tcPr>
          <w:p w14:paraId="4CA52164" w14:textId="77777777" w:rsidR="001C665F" w:rsidRPr="004044CB" w:rsidRDefault="001C665F" w:rsidP="00366CEF">
            <w:pPr>
              <w:pStyle w:val="01ATable"/>
            </w:pPr>
            <w:r w:rsidRPr="004044CB">
              <w:t>0.8809</w:t>
            </w:r>
          </w:p>
        </w:tc>
      </w:tr>
      <w:tr w:rsidR="001C665F" w:rsidRPr="004044CB" w14:paraId="034DEC8A" w14:textId="77777777" w:rsidTr="00366CEF">
        <w:trPr>
          <w:trHeight w:val="245"/>
          <w:jc w:val="center"/>
        </w:trPr>
        <w:tc>
          <w:tcPr>
            <w:tcW w:w="3850" w:type="dxa"/>
            <w:noWrap/>
            <w:vAlign w:val="center"/>
            <w:hideMark/>
          </w:tcPr>
          <w:p w14:paraId="4B4E51EC" w14:textId="77777777" w:rsidR="001C665F" w:rsidRPr="004044CB" w:rsidRDefault="001C665F" w:rsidP="00366CEF">
            <w:pPr>
              <w:pStyle w:val="01ATable"/>
            </w:pPr>
            <w:r w:rsidRPr="004044CB">
              <w:t>original_firstorder_InterquartileRange_211_rh</w:t>
            </w:r>
          </w:p>
        </w:tc>
        <w:tc>
          <w:tcPr>
            <w:tcW w:w="3832" w:type="dxa"/>
            <w:noWrap/>
            <w:vAlign w:val="center"/>
            <w:hideMark/>
          </w:tcPr>
          <w:p w14:paraId="16A9B12A" w14:textId="77777777" w:rsidR="001C665F" w:rsidRPr="004044CB" w:rsidRDefault="001C665F" w:rsidP="00366CEF">
            <w:pPr>
              <w:pStyle w:val="01ATable"/>
            </w:pPr>
            <w:r w:rsidRPr="004044CB">
              <w:t>original_glrlm_RunVariance_226_lh</w:t>
            </w:r>
          </w:p>
        </w:tc>
        <w:tc>
          <w:tcPr>
            <w:tcW w:w="993" w:type="dxa"/>
            <w:noWrap/>
            <w:vAlign w:val="center"/>
            <w:hideMark/>
          </w:tcPr>
          <w:p w14:paraId="06FE575A" w14:textId="77777777" w:rsidR="001C665F" w:rsidRPr="004044CB" w:rsidRDefault="001C665F" w:rsidP="00366CEF">
            <w:pPr>
              <w:pStyle w:val="01ATable"/>
            </w:pPr>
            <w:r w:rsidRPr="004044CB">
              <w:t>0.003</w:t>
            </w:r>
          </w:p>
        </w:tc>
        <w:tc>
          <w:tcPr>
            <w:tcW w:w="957" w:type="dxa"/>
            <w:noWrap/>
            <w:vAlign w:val="center"/>
            <w:hideMark/>
          </w:tcPr>
          <w:p w14:paraId="6669C8EC" w14:textId="77777777" w:rsidR="001C665F" w:rsidRPr="004044CB" w:rsidRDefault="001C665F" w:rsidP="00366CEF">
            <w:pPr>
              <w:pStyle w:val="01ATable"/>
            </w:pPr>
            <w:r w:rsidRPr="004044CB">
              <w:t>0.7854</w:t>
            </w:r>
          </w:p>
        </w:tc>
      </w:tr>
      <w:tr w:rsidR="001C665F" w:rsidRPr="004044CB" w14:paraId="111A1758" w14:textId="77777777" w:rsidTr="00366CEF">
        <w:trPr>
          <w:trHeight w:val="245"/>
          <w:jc w:val="center"/>
        </w:trPr>
        <w:tc>
          <w:tcPr>
            <w:tcW w:w="3850" w:type="dxa"/>
            <w:noWrap/>
            <w:vAlign w:val="center"/>
            <w:hideMark/>
          </w:tcPr>
          <w:p w14:paraId="5F7825B3" w14:textId="77777777" w:rsidR="001C665F" w:rsidRPr="004044CB" w:rsidRDefault="001C665F" w:rsidP="00366CEF">
            <w:pPr>
              <w:pStyle w:val="01ATable"/>
            </w:pPr>
            <w:r w:rsidRPr="004044CB">
              <w:t>original_glrlm_RunVariance_226_lh</w:t>
            </w:r>
          </w:p>
        </w:tc>
        <w:tc>
          <w:tcPr>
            <w:tcW w:w="3832" w:type="dxa"/>
            <w:noWrap/>
            <w:vAlign w:val="center"/>
            <w:hideMark/>
          </w:tcPr>
          <w:p w14:paraId="1F4B2D62" w14:textId="77777777" w:rsidR="001C665F" w:rsidRPr="004044CB" w:rsidRDefault="001C665F" w:rsidP="00366CEF">
            <w:pPr>
              <w:pStyle w:val="01ATable"/>
            </w:pPr>
            <w:r w:rsidRPr="004044CB">
              <w:t>original_firstorder_InterquartileRange_211_lh</w:t>
            </w:r>
          </w:p>
        </w:tc>
        <w:tc>
          <w:tcPr>
            <w:tcW w:w="993" w:type="dxa"/>
            <w:noWrap/>
            <w:vAlign w:val="center"/>
            <w:hideMark/>
          </w:tcPr>
          <w:p w14:paraId="2218BB8E" w14:textId="77777777" w:rsidR="001C665F" w:rsidRPr="004044CB" w:rsidRDefault="001C665F" w:rsidP="00366CEF">
            <w:pPr>
              <w:pStyle w:val="01ATable"/>
            </w:pPr>
            <w:r w:rsidRPr="004044CB">
              <w:t>0.003</w:t>
            </w:r>
          </w:p>
        </w:tc>
        <w:tc>
          <w:tcPr>
            <w:tcW w:w="957" w:type="dxa"/>
            <w:noWrap/>
            <w:vAlign w:val="center"/>
            <w:hideMark/>
          </w:tcPr>
          <w:p w14:paraId="29DFFDD8" w14:textId="77777777" w:rsidR="001C665F" w:rsidRPr="004044CB" w:rsidRDefault="001C665F" w:rsidP="00366CEF">
            <w:pPr>
              <w:pStyle w:val="01ATable"/>
            </w:pPr>
            <w:r w:rsidRPr="004044CB">
              <w:t>0.7854</w:t>
            </w:r>
          </w:p>
        </w:tc>
      </w:tr>
      <w:tr w:rsidR="001C665F" w:rsidRPr="004044CB" w14:paraId="78940C95" w14:textId="77777777" w:rsidTr="00366CEF">
        <w:trPr>
          <w:trHeight w:val="245"/>
          <w:jc w:val="center"/>
        </w:trPr>
        <w:tc>
          <w:tcPr>
            <w:tcW w:w="3850" w:type="dxa"/>
            <w:noWrap/>
            <w:vAlign w:val="center"/>
            <w:hideMark/>
          </w:tcPr>
          <w:p w14:paraId="30FE5693" w14:textId="77777777" w:rsidR="001C665F" w:rsidRPr="004044CB" w:rsidRDefault="001C665F" w:rsidP="00366CEF">
            <w:pPr>
              <w:pStyle w:val="01ATable"/>
            </w:pPr>
            <w:r w:rsidRPr="004044CB">
              <w:t>original_glszm_LargeAreaEmphasis_246_lh</w:t>
            </w:r>
          </w:p>
        </w:tc>
        <w:tc>
          <w:tcPr>
            <w:tcW w:w="3832" w:type="dxa"/>
            <w:noWrap/>
            <w:vAlign w:val="center"/>
            <w:hideMark/>
          </w:tcPr>
          <w:p w14:paraId="284C0372" w14:textId="77777777" w:rsidR="001C665F" w:rsidRPr="004044CB" w:rsidRDefault="001C665F" w:rsidP="00366CEF">
            <w:pPr>
              <w:pStyle w:val="01ATable"/>
            </w:pPr>
            <w:r w:rsidRPr="004044CB">
              <w:t>original_glszm_SizeZoneNonUniformity_7005_lh</w:t>
            </w:r>
          </w:p>
        </w:tc>
        <w:tc>
          <w:tcPr>
            <w:tcW w:w="993" w:type="dxa"/>
            <w:noWrap/>
            <w:vAlign w:val="center"/>
            <w:hideMark/>
          </w:tcPr>
          <w:p w14:paraId="072CEF2E" w14:textId="77777777" w:rsidR="001C665F" w:rsidRPr="004044CB" w:rsidRDefault="001C665F" w:rsidP="00366CEF">
            <w:pPr>
              <w:pStyle w:val="01ATable"/>
            </w:pPr>
            <w:r w:rsidRPr="004044CB">
              <w:t>0.003</w:t>
            </w:r>
          </w:p>
        </w:tc>
        <w:tc>
          <w:tcPr>
            <w:tcW w:w="957" w:type="dxa"/>
            <w:noWrap/>
            <w:vAlign w:val="center"/>
            <w:hideMark/>
          </w:tcPr>
          <w:p w14:paraId="61E0651E" w14:textId="77777777" w:rsidR="001C665F" w:rsidRPr="004044CB" w:rsidRDefault="001C665F" w:rsidP="00366CEF">
            <w:pPr>
              <w:pStyle w:val="01ATable"/>
            </w:pPr>
            <w:r w:rsidRPr="004044CB">
              <w:t>0.3579</w:t>
            </w:r>
          </w:p>
        </w:tc>
      </w:tr>
      <w:tr w:rsidR="001C665F" w:rsidRPr="004044CB" w14:paraId="1033B36D" w14:textId="77777777" w:rsidTr="00366CEF">
        <w:trPr>
          <w:trHeight w:val="245"/>
          <w:jc w:val="center"/>
        </w:trPr>
        <w:tc>
          <w:tcPr>
            <w:tcW w:w="3850" w:type="dxa"/>
            <w:noWrap/>
            <w:vAlign w:val="center"/>
            <w:hideMark/>
          </w:tcPr>
          <w:p w14:paraId="62B3A46A" w14:textId="77777777" w:rsidR="001C665F" w:rsidRPr="004044CB" w:rsidRDefault="001C665F" w:rsidP="00366CEF">
            <w:pPr>
              <w:pStyle w:val="01ATable"/>
            </w:pPr>
            <w:r w:rsidRPr="004044CB">
              <w:lastRenderedPageBreak/>
              <w:t>original_firstorder_Variance_239_lh</w:t>
            </w:r>
          </w:p>
        </w:tc>
        <w:tc>
          <w:tcPr>
            <w:tcW w:w="3832" w:type="dxa"/>
            <w:noWrap/>
            <w:vAlign w:val="center"/>
            <w:hideMark/>
          </w:tcPr>
          <w:p w14:paraId="20B7731E" w14:textId="77777777" w:rsidR="001C665F" w:rsidRPr="004044CB" w:rsidRDefault="001C665F" w:rsidP="00366CEF">
            <w:pPr>
              <w:pStyle w:val="01ATable"/>
            </w:pPr>
            <w:r w:rsidRPr="004044CB">
              <w:t>original_shape_Maximum2DDiameterSlice_212_lh</w:t>
            </w:r>
          </w:p>
        </w:tc>
        <w:tc>
          <w:tcPr>
            <w:tcW w:w="993" w:type="dxa"/>
            <w:noWrap/>
            <w:vAlign w:val="center"/>
            <w:hideMark/>
          </w:tcPr>
          <w:p w14:paraId="38C7FBFF" w14:textId="77777777" w:rsidR="001C665F" w:rsidRPr="004044CB" w:rsidRDefault="001C665F" w:rsidP="00366CEF">
            <w:pPr>
              <w:pStyle w:val="01ATable"/>
            </w:pPr>
            <w:r w:rsidRPr="004044CB">
              <w:t>0.004</w:t>
            </w:r>
          </w:p>
        </w:tc>
        <w:tc>
          <w:tcPr>
            <w:tcW w:w="957" w:type="dxa"/>
            <w:noWrap/>
            <w:vAlign w:val="center"/>
            <w:hideMark/>
          </w:tcPr>
          <w:p w14:paraId="6B1B4505" w14:textId="77777777" w:rsidR="001C665F" w:rsidRPr="004044CB" w:rsidRDefault="001C665F" w:rsidP="00366CEF">
            <w:pPr>
              <w:pStyle w:val="01ATable"/>
            </w:pPr>
            <w:r w:rsidRPr="004044CB">
              <w:t>0.5479</w:t>
            </w:r>
          </w:p>
        </w:tc>
      </w:tr>
    </w:tbl>
    <w:p w14:paraId="2A771193" w14:textId="77777777" w:rsidR="001C665F" w:rsidRDefault="001C665F" w:rsidP="001C665F"/>
    <w:p w14:paraId="34E9F7FD" w14:textId="77777777" w:rsidR="001C665F" w:rsidRPr="004044CB" w:rsidRDefault="001C665F" w:rsidP="001C665F">
      <w:r w:rsidRPr="004044CB">
        <w:rPr>
          <w:noProof/>
          <w:lang w:val="tr-TR" w:eastAsia="tr-TR"/>
        </w:rPr>
        <w:drawing>
          <wp:inline distT="0" distB="0" distL="0" distR="0" wp14:anchorId="1A37D916" wp14:editId="6B8FEE64">
            <wp:extent cx="5935980" cy="2838946"/>
            <wp:effectExtent l="0" t="0" r="7620" b="0"/>
            <wp:docPr id="19713512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351296"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35980" cy="2838946"/>
                    </a:xfrm>
                    <a:prstGeom prst="rect">
                      <a:avLst/>
                    </a:prstGeom>
                    <a:noFill/>
                    <a:ln>
                      <a:noFill/>
                    </a:ln>
                  </pic:spPr>
                </pic:pic>
              </a:graphicData>
            </a:graphic>
          </wp:inline>
        </w:drawing>
      </w:r>
    </w:p>
    <w:p w14:paraId="0EDB789C" w14:textId="77777777" w:rsidR="001C665F" w:rsidRDefault="001C665F" w:rsidP="001C665F">
      <w:pPr>
        <w:pStyle w:val="01ACaption"/>
      </w:pPr>
      <w:r w:rsidRPr="004044CB">
        <w:rPr>
          <w:b/>
          <w:bCs/>
        </w:rPr>
        <w:t>Fig. 7.</w:t>
      </w:r>
      <w:r w:rsidRPr="004044CB">
        <w:t xml:space="preserve"> Feature correlation matrix for the group of features with the highest accuracy in discriminating CN from MCI</w:t>
      </w:r>
    </w:p>
    <w:p w14:paraId="59056D01" w14:textId="77777777" w:rsidR="00B118DA" w:rsidRDefault="00B118DA"/>
    <w:sectPr w:rsidR="00B118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9D6"/>
    <w:rsid w:val="0016759E"/>
    <w:rsid w:val="001C665F"/>
    <w:rsid w:val="002E19A3"/>
    <w:rsid w:val="003319D6"/>
    <w:rsid w:val="004B24F6"/>
    <w:rsid w:val="005C73BC"/>
    <w:rsid w:val="00600F0B"/>
    <w:rsid w:val="00632E6C"/>
    <w:rsid w:val="006405B0"/>
    <w:rsid w:val="00695563"/>
    <w:rsid w:val="007020CA"/>
    <w:rsid w:val="008F765A"/>
    <w:rsid w:val="00930D21"/>
    <w:rsid w:val="009314C8"/>
    <w:rsid w:val="00A20A1E"/>
    <w:rsid w:val="00B118DA"/>
    <w:rsid w:val="00B52225"/>
    <w:rsid w:val="00C15E6A"/>
    <w:rsid w:val="00DC58D2"/>
    <w:rsid w:val="00E61980"/>
    <w:rsid w:val="00EA1D46"/>
    <w:rsid w:val="00F75A14"/>
    <w:rsid w:val="00F75DFD"/>
    <w:rsid w:val="00F7732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A68CFF2-1500-423E-AC9C-B33C16D9E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65F"/>
    <w:pPr>
      <w:spacing w:before="120" w:after="240" w:line="360" w:lineRule="auto"/>
      <w:jc w:val="both"/>
    </w:pPr>
    <w:rPr>
      <w:rFonts w:asciiTheme="majorBidi" w:hAnsiTheme="majorBidi" w:cstheme="majorBidi"/>
      <w:color w:val="000000" w:themeColor="text1"/>
      <w:sz w:val="20"/>
      <w:szCs w:val="20"/>
    </w:rPr>
  </w:style>
  <w:style w:type="paragraph" w:styleId="Heading1">
    <w:name w:val="heading 1"/>
    <w:basedOn w:val="Normal"/>
    <w:next w:val="Normal"/>
    <w:link w:val="Heading1Char"/>
    <w:uiPriority w:val="9"/>
    <w:qFormat/>
    <w:rsid w:val="003319D6"/>
    <w:pPr>
      <w:keepNext/>
      <w:keepLines/>
      <w:spacing w:before="360" w:after="80"/>
      <w:outlineLvl w:val="0"/>
    </w:pPr>
    <w:rPr>
      <w:rFonts w:asciiTheme="majorHAnsi" w:eastAsiaTheme="majorEastAsia" w:hAnsiTheme="majorHAnsi"/>
      <w:color w:val="2F5496" w:themeColor="accent1" w:themeShade="BF"/>
      <w:sz w:val="40"/>
      <w:szCs w:val="40"/>
    </w:rPr>
  </w:style>
  <w:style w:type="paragraph" w:styleId="Heading2">
    <w:name w:val="heading 2"/>
    <w:basedOn w:val="Normal"/>
    <w:next w:val="Normal"/>
    <w:link w:val="Heading2Char"/>
    <w:uiPriority w:val="9"/>
    <w:unhideWhenUsed/>
    <w:qFormat/>
    <w:rsid w:val="003319D6"/>
    <w:pPr>
      <w:keepNext/>
      <w:keepLines/>
      <w:spacing w:before="160" w:after="80"/>
      <w:outlineLvl w:val="1"/>
    </w:pPr>
    <w:rPr>
      <w:rFonts w:asciiTheme="majorHAnsi" w:eastAsiaTheme="majorEastAsia" w:hAnsiTheme="majorHAnsi"/>
      <w:color w:val="2F5496" w:themeColor="accent1" w:themeShade="BF"/>
      <w:sz w:val="32"/>
      <w:szCs w:val="32"/>
    </w:rPr>
  </w:style>
  <w:style w:type="paragraph" w:styleId="Heading3">
    <w:name w:val="heading 3"/>
    <w:basedOn w:val="Normal"/>
    <w:next w:val="Normal"/>
    <w:link w:val="Heading3Char"/>
    <w:uiPriority w:val="9"/>
    <w:unhideWhenUsed/>
    <w:qFormat/>
    <w:rsid w:val="003319D6"/>
    <w:pPr>
      <w:keepNext/>
      <w:keepLines/>
      <w:spacing w:before="160" w:after="80"/>
      <w:outlineLvl w:val="2"/>
    </w:pPr>
    <w:rPr>
      <w:rFonts w:eastAsiaTheme="majorEastAsia"/>
      <w:color w:val="2F5496" w:themeColor="accent1" w:themeShade="BF"/>
      <w:sz w:val="28"/>
      <w:szCs w:val="28"/>
    </w:rPr>
  </w:style>
  <w:style w:type="paragraph" w:styleId="Heading4">
    <w:name w:val="heading 4"/>
    <w:basedOn w:val="Normal"/>
    <w:next w:val="Normal"/>
    <w:link w:val="Heading4Char"/>
    <w:uiPriority w:val="9"/>
    <w:semiHidden/>
    <w:unhideWhenUsed/>
    <w:qFormat/>
    <w:rsid w:val="003319D6"/>
    <w:pPr>
      <w:keepNext/>
      <w:keepLines/>
      <w:spacing w:before="80" w:after="40"/>
      <w:outlineLvl w:val="3"/>
    </w:pPr>
    <w:rPr>
      <w:rFonts w:eastAsiaTheme="majorEastAsia"/>
      <w:i/>
      <w:iCs/>
      <w:color w:val="2F5496" w:themeColor="accent1" w:themeShade="BF"/>
    </w:rPr>
  </w:style>
  <w:style w:type="paragraph" w:styleId="Heading5">
    <w:name w:val="heading 5"/>
    <w:basedOn w:val="Normal"/>
    <w:next w:val="Normal"/>
    <w:link w:val="Heading5Char"/>
    <w:uiPriority w:val="9"/>
    <w:semiHidden/>
    <w:unhideWhenUsed/>
    <w:qFormat/>
    <w:rsid w:val="003319D6"/>
    <w:pPr>
      <w:keepNext/>
      <w:keepLines/>
      <w:spacing w:before="80" w:after="40"/>
      <w:outlineLvl w:val="4"/>
    </w:pPr>
    <w:rPr>
      <w:rFonts w:eastAsiaTheme="majorEastAsia"/>
      <w:color w:val="2F5496" w:themeColor="accent1" w:themeShade="BF"/>
    </w:rPr>
  </w:style>
  <w:style w:type="paragraph" w:styleId="Heading6">
    <w:name w:val="heading 6"/>
    <w:basedOn w:val="Normal"/>
    <w:next w:val="Normal"/>
    <w:link w:val="Heading6Char"/>
    <w:uiPriority w:val="9"/>
    <w:semiHidden/>
    <w:unhideWhenUsed/>
    <w:qFormat/>
    <w:rsid w:val="003319D6"/>
    <w:pPr>
      <w:keepNext/>
      <w:keepLines/>
      <w:spacing w:before="40" w:after="0"/>
      <w:outlineLvl w:val="5"/>
    </w:pPr>
    <w:rPr>
      <w:rFonts w:eastAsiaTheme="majorEastAsia"/>
      <w:i/>
      <w:iCs/>
      <w:color w:val="595959" w:themeColor="text1" w:themeTint="A6"/>
    </w:rPr>
  </w:style>
  <w:style w:type="paragraph" w:styleId="Heading7">
    <w:name w:val="heading 7"/>
    <w:basedOn w:val="Normal"/>
    <w:next w:val="Normal"/>
    <w:link w:val="Heading7Char"/>
    <w:uiPriority w:val="9"/>
    <w:semiHidden/>
    <w:unhideWhenUsed/>
    <w:qFormat/>
    <w:rsid w:val="003319D6"/>
    <w:pPr>
      <w:keepNext/>
      <w:keepLines/>
      <w:spacing w:before="40" w:after="0"/>
      <w:outlineLvl w:val="6"/>
    </w:pPr>
    <w:rPr>
      <w:rFonts w:eastAsiaTheme="majorEastAsia"/>
      <w:color w:val="595959" w:themeColor="text1" w:themeTint="A6"/>
    </w:rPr>
  </w:style>
  <w:style w:type="paragraph" w:styleId="Heading8">
    <w:name w:val="heading 8"/>
    <w:basedOn w:val="Normal"/>
    <w:next w:val="Normal"/>
    <w:link w:val="Heading8Char"/>
    <w:uiPriority w:val="9"/>
    <w:semiHidden/>
    <w:unhideWhenUsed/>
    <w:qFormat/>
    <w:rsid w:val="003319D6"/>
    <w:pPr>
      <w:keepNext/>
      <w:keepLines/>
      <w:spacing w:after="0"/>
      <w:outlineLvl w:val="7"/>
    </w:pPr>
    <w:rPr>
      <w:rFonts w:eastAsiaTheme="majorEastAsia"/>
      <w:i/>
      <w:iCs/>
      <w:color w:val="272727" w:themeColor="text1" w:themeTint="D8"/>
    </w:rPr>
  </w:style>
  <w:style w:type="paragraph" w:styleId="Heading9">
    <w:name w:val="heading 9"/>
    <w:basedOn w:val="Normal"/>
    <w:next w:val="Normal"/>
    <w:link w:val="Heading9Char"/>
    <w:uiPriority w:val="9"/>
    <w:semiHidden/>
    <w:unhideWhenUsed/>
    <w:qFormat/>
    <w:rsid w:val="003319D6"/>
    <w:pPr>
      <w:keepNext/>
      <w:keepLines/>
      <w:spacing w:after="0"/>
      <w:outlineLvl w:val="8"/>
    </w:pPr>
    <w:rPr>
      <w:rFonts w:eastAsiaTheme="majorEastAsia"/>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9D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319D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19D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19D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19D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19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9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9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9D6"/>
    <w:rPr>
      <w:rFonts w:eastAsiaTheme="majorEastAsia" w:cstheme="majorBidi"/>
      <w:color w:val="272727" w:themeColor="text1" w:themeTint="D8"/>
    </w:rPr>
  </w:style>
  <w:style w:type="paragraph" w:styleId="Title">
    <w:name w:val="Title"/>
    <w:basedOn w:val="Normal"/>
    <w:next w:val="Normal"/>
    <w:link w:val="TitleChar"/>
    <w:uiPriority w:val="10"/>
    <w:qFormat/>
    <w:rsid w:val="003319D6"/>
    <w:pPr>
      <w:spacing w:after="80"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3319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9D6"/>
    <w:pPr>
      <w:numPr>
        <w:ilvl w:val="1"/>
      </w:numPr>
    </w:pPr>
    <w:rPr>
      <w:rFonts w:eastAsiaTheme="majorEastAsia"/>
      <w:color w:val="595959" w:themeColor="text1" w:themeTint="A6"/>
      <w:spacing w:val="15"/>
      <w:sz w:val="28"/>
      <w:szCs w:val="28"/>
    </w:rPr>
  </w:style>
  <w:style w:type="character" w:customStyle="1" w:styleId="SubtitleChar">
    <w:name w:val="Subtitle Char"/>
    <w:basedOn w:val="DefaultParagraphFont"/>
    <w:link w:val="Subtitle"/>
    <w:uiPriority w:val="11"/>
    <w:rsid w:val="003319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9D6"/>
    <w:pPr>
      <w:spacing w:before="160"/>
      <w:jc w:val="center"/>
    </w:pPr>
    <w:rPr>
      <w:i/>
      <w:iCs/>
      <w:color w:val="404040" w:themeColor="text1" w:themeTint="BF"/>
    </w:rPr>
  </w:style>
  <w:style w:type="character" w:customStyle="1" w:styleId="QuoteChar">
    <w:name w:val="Quote Char"/>
    <w:basedOn w:val="DefaultParagraphFont"/>
    <w:link w:val="Quote"/>
    <w:uiPriority w:val="29"/>
    <w:rsid w:val="003319D6"/>
    <w:rPr>
      <w:i/>
      <w:iCs/>
      <w:color w:val="404040" w:themeColor="text1" w:themeTint="BF"/>
    </w:rPr>
  </w:style>
  <w:style w:type="paragraph" w:styleId="ListParagraph">
    <w:name w:val="List Paragraph"/>
    <w:basedOn w:val="Normal"/>
    <w:uiPriority w:val="34"/>
    <w:qFormat/>
    <w:rsid w:val="003319D6"/>
    <w:pPr>
      <w:ind w:left="720"/>
      <w:contextualSpacing/>
    </w:pPr>
  </w:style>
  <w:style w:type="character" w:styleId="IntenseEmphasis">
    <w:name w:val="Intense Emphasis"/>
    <w:basedOn w:val="DefaultParagraphFont"/>
    <w:uiPriority w:val="21"/>
    <w:qFormat/>
    <w:rsid w:val="003319D6"/>
    <w:rPr>
      <w:i/>
      <w:iCs/>
      <w:color w:val="2F5496" w:themeColor="accent1" w:themeShade="BF"/>
    </w:rPr>
  </w:style>
  <w:style w:type="paragraph" w:styleId="IntenseQuote">
    <w:name w:val="Intense Quote"/>
    <w:basedOn w:val="Normal"/>
    <w:next w:val="Normal"/>
    <w:link w:val="IntenseQuoteChar"/>
    <w:uiPriority w:val="30"/>
    <w:qFormat/>
    <w:rsid w:val="003319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19D6"/>
    <w:rPr>
      <w:i/>
      <w:iCs/>
      <w:color w:val="2F5496" w:themeColor="accent1" w:themeShade="BF"/>
    </w:rPr>
  </w:style>
  <w:style w:type="character" w:styleId="IntenseReference">
    <w:name w:val="Intense Reference"/>
    <w:basedOn w:val="DefaultParagraphFont"/>
    <w:uiPriority w:val="32"/>
    <w:qFormat/>
    <w:rsid w:val="003319D6"/>
    <w:rPr>
      <w:b/>
      <w:bCs/>
      <w:smallCaps/>
      <w:color w:val="2F5496" w:themeColor="accent1" w:themeShade="BF"/>
      <w:spacing w:val="5"/>
    </w:rPr>
  </w:style>
  <w:style w:type="paragraph" w:customStyle="1" w:styleId="01ATable">
    <w:name w:val="01 A Table"/>
    <w:basedOn w:val="Normal"/>
    <w:link w:val="01ATableChar"/>
    <w:qFormat/>
    <w:rsid w:val="001C665F"/>
    <w:pPr>
      <w:spacing w:before="0" w:after="0" w:line="240" w:lineRule="auto"/>
      <w:jc w:val="center"/>
    </w:pPr>
    <w:rPr>
      <w:sz w:val="16"/>
      <w:szCs w:val="16"/>
    </w:rPr>
  </w:style>
  <w:style w:type="character" w:customStyle="1" w:styleId="01ATableChar">
    <w:name w:val="01 A Table Char"/>
    <w:basedOn w:val="DefaultParagraphFont"/>
    <w:link w:val="01ATable"/>
    <w:rsid w:val="001C665F"/>
    <w:rPr>
      <w:rFonts w:asciiTheme="majorBidi" w:hAnsiTheme="majorBidi" w:cstheme="majorBidi"/>
      <w:color w:val="000000" w:themeColor="text1"/>
      <w:sz w:val="16"/>
      <w:szCs w:val="16"/>
    </w:rPr>
  </w:style>
  <w:style w:type="paragraph" w:customStyle="1" w:styleId="01ACaption">
    <w:name w:val="01 A Caption"/>
    <w:basedOn w:val="Normal"/>
    <w:link w:val="01ACaptionChar"/>
    <w:qFormat/>
    <w:rsid w:val="001C665F"/>
    <w:pPr>
      <w:spacing w:line="240" w:lineRule="auto"/>
      <w:jc w:val="center"/>
    </w:pPr>
  </w:style>
  <w:style w:type="character" w:customStyle="1" w:styleId="01ACaptionChar">
    <w:name w:val="01 A Caption Char"/>
    <w:basedOn w:val="DefaultParagraphFont"/>
    <w:link w:val="01ACaption"/>
    <w:rsid w:val="001C665F"/>
    <w:rPr>
      <w:rFonts w:asciiTheme="majorBidi" w:hAnsiTheme="majorBidi" w:cstheme="majorBidi"/>
      <w:color w:val="000000" w:themeColor="text1"/>
      <w:sz w:val="20"/>
      <w:szCs w:val="20"/>
    </w:rPr>
  </w:style>
  <w:style w:type="paragraph" w:customStyle="1" w:styleId="APar1">
    <w:name w:val="A Par 1"/>
    <w:basedOn w:val="Normal"/>
    <w:link w:val="APar1Char"/>
    <w:qFormat/>
    <w:rsid w:val="001C665F"/>
    <w:pPr>
      <w:spacing w:after="120" w:line="240" w:lineRule="auto"/>
    </w:pPr>
    <w:rPr>
      <w:color w:val="auto"/>
      <w:sz w:val="22"/>
      <w:shd w:val="clear" w:color="auto" w:fill="FFFFFF"/>
      <w14:ligatures w14:val="none"/>
    </w:rPr>
  </w:style>
  <w:style w:type="character" w:customStyle="1" w:styleId="APar1Char">
    <w:name w:val="A Par 1 Char"/>
    <w:basedOn w:val="DefaultParagraphFont"/>
    <w:link w:val="APar1"/>
    <w:rsid w:val="001C665F"/>
    <w:rPr>
      <w:rFonts w:asciiTheme="majorBidi" w:hAnsiTheme="majorBidi" w:cstheme="majorBidi"/>
      <w:sz w:val="22"/>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29</Words>
  <Characters>8491</Characters>
  <Application>Microsoft Office Word</Application>
  <DocSecurity>0</DocSecurity>
  <Lines>202</Lines>
  <Paragraphs>160</Paragraphs>
  <ScaleCrop>false</ScaleCrop>
  <Company/>
  <LinksUpToDate>false</LinksUpToDate>
  <CharactersWithSpaces>9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rasi</dc:creator>
  <cp:keywords/>
  <dc:description/>
  <cp:lastModifiedBy>ramin rasi</cp:lastModifiedBy>
  <cp:revision>2</cp:revision>
  <dcterms:created xsi:type="dcterms:W3CDTF">2025-11-25T15:40:00Z</dcterms:created>
  <dcterms:modified xsi:type="dcterms:W3CDTF">2025-11-2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5b5f70-1b47-4287-ba97-539dad54e9f8</vt:lpwstr>
  </property>
</Properties>
</file>